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863644" w14:textId="0205D58F" w:rsidR="009A7448" w:rsidRPr="005142D7" w:rsidRDefault="001B0C67" w:rsidP="00BF2CDA">
      <w:pPr>
        <w:pStyle w:val="LOT2"/>
        <w:rPr>
          <w:sz w:val="22"/>
          <w:szCs w:val="22"/>
        </w:rPr>
      </w:pPr>
      <w:bookmarkStart w:id="0" w:name="_Toc142038120"/>
      <w:r>
        <w:rPr>
          <w:sz w:val="22"/>
          <w:szCs w:val="22"/>
        </w:rPr>
        <w:t xml:space="preserve">Supplementary </w:t>
      </w:r>
      <w:r w:rsidR="00BF2CDA" w:rsidRPr="005142D7">
        <w:rPr>
          <w:sz w:val="22"/>
          <w:szCs w:val="22"/>
        </w:rPr>
        <w:t xml:space="preserve">Table 1. </w:t>
      </w:r>
      <w:bookmarkStart w:id="1" w:name="_Hlk138775877"/>
      <w:bookmarkStart w:id="2" w:name="_Hlk134794446"/>
    </w:p>
    <w:p w14:paraId="5429BFB1" w14:textId="0872F65D" w:rsidR="00BF2CDA" w:rsidRPr="005142D7" w:rsidRDefault="000659A8" w:rsidP="00BF2CDA">
      <w:pPr>
        <w:pStyle w:val="LOT2"/>
        <w:rPr>
          <w:i/>
          <w:iCs/>
          <w:sz w:val="22"/>
          <w:szCs w:val="22"/>
        </w:rPr>
      </w:pPr>
      <w:r w:rsidRPr="005142D7">
        <w:rPr>
          <w:i/>
          <w:iCs/>
          <w:sz w:val="22"/>
          <w:szCs w:val="22"/>
        </w:rPr>
        <w:t>Mean total number of d</w:t>
      </w:r>
      <w:r w:rsidR="00BF2CDA" w:rsidRPr="005142D7">
        <w:rPr>
          <w:i/>
          <w:iCs/>
          <w:sz w:val="22"/>
          <w:szCs w:val="22"/>
        </w:rPr>
        <w:t xml:space="preserve">ifferent </w:t>
      </w:r>
      <w:r w:rsidRPr="005142D7">
        <w:rPr>
          <w:i/>
          <w:iCs/>
          <w:sz w:val="22"/>
          <w:szCs w:val="22"/>
        </w:rPr>
        <w:t>t</w:t>
      </w:r>
      <w:r w:rsidR="00BF2CDA" w:rsidRPr="005142D7">
        <w:rPr>
          <w:i/>
          <w:iCs/>
          <w:sz w:val="22"/>
          <w:szCs w:val="22"/>
        </w:rPr>
        <w:t xml:space="preserve">ypes of </w:t>
      </w:r>
      <w:r w:rsidRPr="005142D7">
        <w:rPr>
          <w:i/>
          <w:iCs/>
          <w:sz w:val="22"/>
          <w:szCs w:val="22"/>
        </w:rPr>
        <w:t>p</w:t>
      </w:r>
      <w:r w:rsidR="00BF2CDA" w:rsidRPr="005142D7">
        <w:rPr>
          <w:i/>
          <w:iCs/>
          <w:sz w:val="22"/>
          <w:szCs w:val="22"/>
        </w:rPr>
        <w:t xml:space="preserve">otentially </w:t>
      </w:r>
      <w:r w:rsidRPr="005142D7">
        <w:rPr>
          <w:i/>
          <w:iCs/>
          <w:sz w:val="22"/>
          <w:szCs w:val="22"/>
        </w:rPr>
        <w:t>p</w:t>
      </w:r>
      <w:r w:rsidR="00BF2CDA" w:rsidRPr="005142D7">
        <w:rPr>
          <w:i/>
          <w:iCs/>
          <w:sz w:val="22"/>
          <w:szCs w:val="22"/>
        </w:rPr>
        <w:t xml:space="preserve">sychologically </w:t>
      </w:r>
      <w:r w:rsidRPr="005142D7">
        <w:rPr>
          <w:i/>
          <w:iCs/>
          <w:sz w:val="22"/>
          <w:szCs w:val="22"/>
        </w:rPr>
        <w:t>t</w:t>
      </w:r>
      <w:r w:rsidR="00BF2CDA" w:rsidRPr="005142D7">
        <w:rPr>
          <w:i/>
          <w:iCs/>
          <w:sz w:val="22"/>
          <w:szCs w:val="22"/>
        </w:rPr>
        <w:t xml:space="preserve">raumatic </w:t>
      </w:r>
      <w:r w:rsidRPr="005142D7">
        <w:rPr>
          <w:i/>
          <w:iCs/>
          <w:sz w:val="22"/>
          <w:szCs w:val="22"/>
        </w:rPr>
        <w:t>e</w:t>
      </w:r>
      <w:r w:rsidR="00BF2CDA" w:rsidRPr="005142D7">
        <w:rPr>
          <w:i/>
          <w:iCs/>
          <w:sz w:val="22"/>
          <w:szCs w:val="22"/>
        </w:rPr>
        <w:t xml:space="preserve">vent (PPTE) </w:t>
      </w:r>
      <w:r w:rsidRPr="005142D7">
        <w:rPr>
          <w:i/>
          <w:iCs/>
          <w:sz w:val="22"/>
          <w:szCs w:val="22"/>
        </w:rPr>
        <w:t>e</w:t>
      </w:r>
      <w:r w:rsidR="00BF2CDA" w:rsidRPr="005142D7">
        <w:rPr>
          <w:i/>
          <w:iCs/>
          <w:sz w:val="22"/>
          <w:szCs w:val="22"/>
        </w:rPr>
        <w:t xml:space="preserve">xposures </w:t>
      </w:r>
      <w:bookmarkEnd w:id="1"/>
      <w:r w:rsidRPr="005142D7">
        <w:rPr>
          <w:i/>
          <w:iCs/>
          <w:sz w:val="22"/>
          <w:szCs w:val="22"/>
        </w:rPr>
        <w:t>across</w:t>
      </w:r>
      <w:r w:rsidR="00BF2CDA" w:rsidRPr="005142D7">
        <w:rPr>
          <w:i/>
          <w:iCs/>
          <w:sz w:val="22"/>
          <w:szCs w:val="22"/>
        </w:rPr>
        <w:t xml:space="preserve"> </w:t>
      </w:r>
      <w:r w:rsidRPr="005142D7">
        <w:rPr>
          <w:i/>
          <w:iCs/>
          <w:sz w:val="22"/>
          <w:szCs w:val="22"/>
        </w:rPr>
        <w:t>s</w:t>
      </w:r>
      <w:r w:rsidR="00BF2CDA" w:rsidRPr="005142D7">
        <w:rPr>
          <w:i/>
          <w:iCs/>
          <w:sz w:val="22"/>
          <w:szCs w:val="22"/>
        </w:rPr>
        <w:t xml:space="preserve">ociodemographic </w:t>
      </w:r>
      <w:r w:rsidRPr="005142D7">
        <w:rPr>
          <w:i/>
          <w:iCs/>
          <w:sz w:val="22"/>
          <w:szCs w:val="22"/>
        </w:rPr>
        <w:t>c</w:t>
      </w:r>
      <w:r w:rsidR="00BF2CDA" w:rsidRPr="005142D7">
        <w:rPr>
          <w:i/>
          <w:iCs/>
          <w:sz w:val="22"/>
          <w:szCs w:val="22"/>
        </w:rPr>
        <w:t>ategories</w:t>
      </w:r>
      <w:bookmarkEnd w:id="0"/>
      <w:bookmarkEnd w:id="2"/>
      <w:r w:rsidR="00BF2CDA" w:rsidRPr="005142D7">
        <w:rPr>
          <w:i/>
          <w:iCs/>
          <w:sz w:val="22"/>
          <w:szCs w:val="22"/>
        </w:rPr>
        <w:t xml:space="preserve"> for </w:t>
      </w:r>
      <w:r w:rsidRPr="005142D7">
        <w:rPr>
          <w:i/>
          <w:iCs/>
          <w:sz w:val="22"/>
          <w:szCs w:val="22"/>
        </w:rPr>
        <w:t>c</w:t>
      </w:r>
      <w:r w:rsidR="00BF2CDA" w:rsidRPr="005142D7">
        <w:rPr>
          <w:i/>
          <w:iCs/>
          <w:sz w:val="22"/>
          <w:szCs w:val="22"/>
        </w:rPr>
        <w:t xml:space="preserve">ompleters at </w:t>
      </w:r>
      <w:r w:rsidRPr="005142D7">
        <w:rPr>
          <w:i/>
          <w:iCs/>
          <w:sz w:val="22"/>
          <w:szCs w:val="22"/>
        </w:rPr>
        <w:t>pre-training</w:t>
      </w:r>
      <w:r w:rsidR="00BF2CDA" w:rsidRPr="005142D7">
        <w:rPr>
          <w:i/>
          <w:iCs/>
          <w:sz w:val="22"/>
          <w:szCs w:val="22"/>
        </w:rPr>
        <w:t xml:space="preserve"> and </w:t>
      </w:r>
      <w:r w:rsidRPr="005142D7">
        <w:rPr>
          <w:i/>
          <w:iCs/>
          <w:sz w:val="22"/>
          <w:szCs w:val="22"/>
        </w:rPr>
        <w:t>pre-deployment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708"/>
        <w:gridCol w:w="1133"/>
        <w:gridCol w:w="850"/>
        <w:gridCol w:w="710"/>
        <w:gridCol w:w="568"/>
        <w:gridCol w:w="1560"/>
        <w:gridCol w:w="858"/>
        <w:gridCol w:w="850"/>
        <w:gridCol w:w="710"/>
        <w:gridCol w:w="664"/>
        <w:gridCol w:w="1604"/>
        <w:gridCol w:w="759"/>
      </w:tblGrid>
      <w:tr w:rsidR="000659A8" w:rsidRPr="005142D7" w14:paraId="6D5FA7DA" w14:textId="1B7156CB" w:rsidTr="005142D7">
        <w:tc>
          <w:tcPr>
            <w:tcW w:w="766" w:type="pct"/>
          </w:tcPr>
          <w:p w14:paraId="58C17902" w14:textId="77777777" w:rsidR="000659A8" w:rsidRPr="005142D7" w:rsidRDefault="000659A8" w:rsidP="00085E8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710" w:type="pct"/>
            <w:gridSpan w:val="2"/>
            <w:vAlign w:val="center"/>
          </w:tcPr>
          <w:p w14:paraId="30F54DE6" w14:textId="693871F7" w:rsidR="000659A8" w:rsidRPr="005142D7" w:rsidRDefault="000659A8" w:rsidP="00085E8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Demographic Distribution</w:t>
            </w:r>
          </w:p>
        </w:tc>
        <w:tc>
          <w:tcPr>
            <w:tcW w:w="3524" w:type="pct"/>
            <w:gridSpan w:val="10"/>
            <w:tcBorders>
              <w:bottom w:val="single" w:sz="4" w:space="0" w:color="auto"/>
            </w:tcBorders>
          </w:tcPr>
          <w:p w14:paraId="661B6071" w14:textId="0EFB0B35" w:rsidR="000659A8" w:rsidRPr="005142D7" w:rsidRDefault="000659A8" w:rsidP="000659A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Total number of Different PPTE Types</w:t>
            </w:r>
          </w:p>
        </w:tc>
      </w:tr>
      <w:tr w:rsidR="005142D7" w:rsidRPr="005142D7" w14:paraId="24907982" w14:textId="434FBFD1" w:rsidTr="005142D7">
        <w:tc>
          <w:tcPr>
            <w:tcW w:w="766" w:type="pct"/>
            <w:tcBorders>
              <w:bottom w:val="single" w:sz="4" w:space="0" w:color="auto"/>
            </w:tcBorders>
          </w:tcPr>
          <w:p w14:paraId="514CCE8F" w14:textId="77777777" w:rsidR="000659A8" w:rsidRPr="005142D7" w:rsidRDefault="000659A8" w:rsidP="00085E8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273" w:type="pct"/>
            <w:tcBorders>
              <w:bottom w:val="single" w:sz="4" w:space="0" w:color="auto"/>
            </w:tcBorders>
            <w:vAlign w:val="center"/>
          </w:tcPr>
          <w:p w14:paraId="0A9D2343" w14:textId="77777777" w:rsidR="000659A8" w:rsidRPr="005142D7" w:rsidRDefault="000659A8" w:rsidP="00085E8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14:paraId="495E769D" w14:textId="77777777" w:rsidR="000659A8" w:rsidRPr="005142D7" w:rsidRDefault="000659A8" w:rsidP="00085E8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754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83BDC52" w14:textId="17D6973B" w:rsidR="000659A8" w:rsidRPr="005142D7" w:rsidRDefault="000659A8" w:rsidP="00085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Pre-Training</w:t>
            </w:r>
          </w:p>
        </w:tc>
        <w:tc>
          <w:tcPr>
            <w:tcW w:w="177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57E9CED" w14:textId="3881418C" w:rsidR="000659A8" w:rsidRPr="005142D7" w:rsidRDefault="000659A8" w:rsidP="00085E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Pre-deployment</w:t>
            </w:r>
          </w:p>
        </w:tc>
      </w:tr>
      <w:tr w:rsidR="005142D7" w:rsidRPr="005142D7" w14:paraId="609BE501" w14:textId="45570E6F" w:rsidTr="005142D7"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</w:tcPr>
          <w:p w14:paraId="72424AFD" w14:textId="77777777" w:rsidR="00D35B3B" w:rsidRPr="005142D7" w:rsidRDefault="00D35B3B" w:rsidP="00D35B3B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</w:tcPr>
          <w:p w14:paraId="7443D2DA" w14:textId="6B3E215A" w:rsidR="00D35B3B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</w:tcPr>
          <w:p w14:paraId="3F52733E" w14:textId="7EB43FC1" w:rsidR="00D35B3B" w:rsidRPr="005142D7" w:rsidRDefault="00D35B3B" w:rsidP="00D35B3B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14:paraId="68FCFAA4" w14:textId="4C0A1FA9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an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4432BA7F" w14:textId="728867AC" w:rsidR="00D35B3B" w:rsidRPr="005142D7" w:rsidRDefault="00D35B3B" w:rsidP="00D35B3B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</w:tcPr>
          <w:p w14:paraId="4C2852C0" w14:textId="6AC9363D" w:rsidR="00D35B3B" w:rsidRPr="005142D7" w:rsidRDefault="00D35B3B" w:rsidP="00D35B3B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</w:pPr>
            <w:r w:rsidRPr="005142D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  <w:r w:rsidRPr="005142D7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</w:tcPr>
          <w:p w14:paraId="14208FE2" w14:textId="383D3356" w:rsidR="00D35B3B" w:rsidRPr="005142D7" w:rsidRDefault="00D35B3B" w:rsidP="00D35B3B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Test Statistic</w:t>
            </w:r>
            <w:r w:rsidRPr="005142D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14:paraId="15C46ED7" w14:textId="27448E93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 xml:space="preserve">Effect Size 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14:paraId="41FB5C2D" w14:textId="02DDE5C5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an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00429971" w14:textId="3335BC98" w:rsidR="00D35B3B" w:rsidRPr="005142D7" w:rsidRDefault="00D35B3B" w:rsidP="00D35B3B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</w:tcPr>
          <w:p w14:paraId="630C0EAD" w14:textId="4350726D" w:rsidR="00D35B3B" w:rsidRPr="005142D7" w:rsidRDefault="00D35B3B" w:rsidP="00D35B3B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</w:pPr>
            <w:r w:rsidRPr="005142D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  <w:r w:rsidRPr="005142D7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</w:tcPr>
          <w:p w14:paraId="33D8CBBA" w14:textId="5482BEA7" w:rsidR="00D35B3B" w:rsidRPr="005142D7" w:rsidRDefault="00D35B3B" w:rsidP="00D35B3B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Test Statistic</w:t>
            </w:r>
            <w:r w:rsidRPr="005142D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14:paraId="37D1861A" w14:textId="36D8EBE7" w:rsidR="00D35B3B" w:rsidRPr="005142D7" w:rsidRDefault="00D35B3B" w:rsidP="00D35B3B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 xml:space="preserve">Effect Size </w:t>
            </w:r>
          </w:p>
        </w:tc>
      </w:tr>
      <w:tr w:rsidR="000659A8" w:rsidRPr="005142D7" w14:paraId="739FA94F" w14:textId="7C125BBF" w:rsidTr="005142D7">
        <w:tc>
          <w:tcPr>
            <w:tcW w:w="766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57AD2F41" w14:textId="77777777" w:rsidR="00D35B3B" w:rsidRPr="005142D7" w:rsidRDefault="00D35B3B" w:rsidP="00085E8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Sample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29FAACED" w14:textId="77777777" w:rsidR="00D35B3B" w:rsidRPr="005142D7" w:rsidRDefault="00D35B3B" w:rsidP="00085E8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1BE82593" w14:textId="77777777" w:rsidR="00D35B3B" w:rsidRPr="005142D7" w:rsidRDefault="00D35B3B" w:rsidP="00085E8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10C8D18C" w14:textId="591BD5DB" w:rsidR="00D35B3B" w:rsidRPr="005142D7" w:rsidRDefault="00D35B3B" w:rsidP="00085E8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74B5221D" w14:textId="77777777" w:rsidR="00D35B3B" w:rsidRPr="005142D7" w:rsidRDefault="00D35B3B" w:rsidP="00085E8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9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031BAC59" w14:textId="6929692F" w:rsidR="00D35B3B" w:rsidRPr="005142D7" w:rsidRDefault="00D35B3B" w:rsidP="00085E8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6EF019D4" w14:textId="77777777" w:rsidR="00D35B3B" w:rsidRPr="005142D7" w:rsidRDefault="00D35B3B" w:rsidP="00085E8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56257E84" w14:textId="77777777" w:rsidR="00D35B3B" w:rsidRPr="005142D7" w:rsidRDefault="00D35B3B" w:rsidP="00085E8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57AF868E" w14:textId="2BDCF165" w:rsidR="00D35B3B" w:rsidRPr="005142D7" w:rsidRDefault="00D35B3B" w:rsidP="00085E8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5FF6B5D0" w14:textId="77777777" w:rsidR="00D35B3B" w:rsidRPr="005142D7" w:rsidRDefault="00D35B3B" w:rsidP="00085E8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03C9E696" w14:textId="16052F5D" w:rsidR="00D35B3B" w:rsidRPr="005142D7" w:rsidRDefault="00D35B3B" w:rsidP="00085E8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9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3BD32D0F" w14:textId="77777777" w:rsidR="00D35B3B" w:rsidRPr="005142D7" w:rsidRDefault="00D35B3B" w:rsidP="00085E8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6756B974" w14:textId="77777777" w:rsidR="00D35B3B" w:rsidRPr="005142D7" w:rsidRDefault="00D35B3B" w:rsidP="00085E8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659A8" w:rsidRPr="005142D7" w14:paraId="1B333D4F" w14:textId="051575C7" w:rsidTr="005142D7">
        <w:tc>
          <w:tcPr>
            <w:tcW w:w="766" w:type="pct"/>
            <w:shd w:val="clear" w:color="auto" w:fill="auto"/>
          </w:tcPr>
          <w:p w14:paraId="4F2F2AF8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Total Sample</w:t>
            </w:r>
          </w:p>
        </w:tc>
        <w:tc>
          <w:tcPr>
            <w:tcW w:w="273" w:type="pct"/>
            <w:shd w:val="clear" w:color="auto" w:fill="auto"/>
          </w:tcPr>
          <w:p w14:paraId="5F903BE4" w14:textId="67AB308B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437" w:type="pct"/>
          </w:tcPr>
          <w:p w14:paraId="0AB2923A" w14:textId="4179ECF0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449</w:t>
            </w:r>
          </w:p>
        </w:tc>
        <w:tc>
          <w:tcPr>
            <w:tcW w:w="328" w:type="pct"/>
            <w:shd w:val="clear" w:color="auto" w:fill="auto"/>
          </w:tcPr>
          <w:p w14:paraId="3B5684D4" w14:textId="09FA1424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5.78</w:t>
            </w:r>
          </w:p>
        </w:tc>
        <w:tc>
          <w:tcPr>
            <w:tcW w:w="274" w:type="pct"/>
          </w:tcPr>
          <w:p w14:paraId="3AB8B25C" w14:textId="3C7CC8A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4.44</w:t>
            </w:r>
          </w:p>
        </w:tc>
        <w:tc>
          <w:tcPr>
            <w:tcW w:w="219" w:type="pct"/>
          </w:tcPr>
          <w:p w14:paraId="01327B2E" w14:textId="63EA9DE8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447</w:t>
            </w:r>
          </w:p>
        </w:tc>
        <w:tc>
          <w:tcPr>
            <w:tcW w:w="602" w:type="pct"/>
          </w:tcPr>
          <w:p w14:paraId="21F17AB7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1" w:type="pct"/>
          </w:tcPr>
          <w:p w14:paraId="21E022BB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" w:type="pct"/>
            <w:shd w:val="clear" w:color="auto" w:fill="auto"/>
          </w:tcPr>
          <w:p w14:paraId="08AC561A" w14:textId="4B594F6B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  <w:tc>
          <w:tcPr>
            <w:tcW w:w="274" w:type="pct"/>
          </w:tcPr>
          <w:p w14:paraId="0A96D25C" w14:textId="077D8451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2.31</w:t>
            </w:r>
          </w:p>
        </w:tc>
        <w:tc>
          <w:tcPr>
            <w:tcW w:w="256" w:type="pct"/>
          </w:tcPr>
          <w:p w14:paraId="566FD460" w14:textId="16A9C928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449</w:t>
            </w:r>
          </w:p>
        </w:tc>
        <w:tc>
          <w:tcPr>
            <w:tcW w:w="619" w:type="pct"/>
          </w:tcPr>
          <w:p w14:paraId="2157124C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</w:tcPr>
          <w:p w14:paraId="23541695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659A8" w:rsidRPr="005142D7" w14:paraId="3BC95957" w14:textId="6BF309F3" w:rsidTr="005142D7">
        <w:tc>
          <w:tcPr>
            <w:tcW w:w="766" w:type="pct"/>
            <w:shd w:val="clear" w:color="auto" w:fill="E7E6E6" w:themeFill="background2"/>
          </w:tcPr>
          <w:p w14:paraId="17C3B400" w14:textId="77777777" w:rsidR="00D35B3B" w:rsidRPr="005142D7" w:rsidRDefault="00D35B3B" w:rsidP="00D35B3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273" w:type="pct"/>
            <w:shd w:val="clear" w:color="auto" w:fill="E7E6E6" w:themeFill="background2"/>
          </w:tcPr>
          <w:p w14:paraId="49DD3599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7" w:type="pct"/>
            <w:shd w:val="clear" w:color="auto" w:fill="E7E6E6" w:themeFill="background2"/>
          </w:tcPr>
          <w:p w14:paraId="489E23F4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" w:type="pct"/>
            <w:shd w:val="clear" w:color="auto" w:fill="E7E6E6" w:themeFill="background2"/>
          </w:tcPr>
          <w:p w14:paraId="465E0101" w14:textId="7FA06DB8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4" w:type="pct"/>
            <w:shd w:val="clear" w:color="auto" w:fill="E7E6E6" w:themeFill="background2"/>
          </w:tcPr>
          <w:p w14:paraId="2C94B2D1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9" w:type="pct"/>
            <w:shd w:val="clear" w:color="auto" w:fill="E7E6E6" w:themeFill="background2"/>
          </w:tcPr>
          <w:p w14:paraId="1F5955B6" w14:textId="5A9F4E89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2" w:type="pct"/>
            <w:shd w:val="clear" w:color="auto" w:fill="E7E6E6" w:themeFill="background2"/>
          </w:tcPr>
          <w:p w14:paraId="64B58B62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1" w:type="pct"/>
            <w:shd w:val="clear" w:color="auto" w:fill="E7E6E6" w:themeFill="background2"/>
          </w:tcPr>
          <w:p w14:paraId="75F9633A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" w:type="pct"/>
            <w:shd w:val="clear" w:color="auto" w:fill="E7E6E6" w:themeFill="background2"/>
          </w:tcPr>
          <w:p w14:paraId="4139F27F" w14:textId="2EA11D9A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4" w:type="pct"/>
            <w:shd w:val="clear" w:color="auto" w:fill="E7E6E6" w:themeFill="background2"/>
          </w:tcPr>
          <w:p w14:paraId="3A29B189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6" w:type="pct"/>
            <w:shd w:val="clear" w:color="auto" w:fill="E7E6E6" w:themeFill="background2"/>
          </w:tcPr>
          <w:p w14:paraId="6718C1A2" w14:textId="5710CA32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9" w:type="pct"/>
            <w:shd w:val="clear" w:color="auto" w:fill="E7E6E6" w:themeFill="background2"/>
          </w:tcPr>
          <w:p w14:paraId="6E53E773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shd w:val="clear" w:color="auto" w:fill="E7E6E6" w:themeFill="background2"/>
          </w:tcPr>
          <w:p w14:paraId="65D1957A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659A8" w:rsidRPr="005142D7" w14:paraId="3E941C8D" w14:textId="3460603C" w:rsidTr="005142D7">
        <w:tc>
          <w:tcPr>
            <w:tcW w:w="766" w:type="pct"/>
          </w:tcPr>
          <w:p w14:paraId="36753141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 xml:space="preserve">Male </w:t>
            </w:r>
          </w:p>
        </w:tc>
        <w:tc>
          <w:tcPr>
            <w:tcW w:w="273" w:type="pct"/>
          </w:tcPr>
          <w:p w14:paraId="48EF4B80" w14:textId="746279CA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73.9</w:t>
            </w:r>
          </w:p>
        </w:tc>
        <w:tc>
          <w:tcPr>
            <w:tcW w:w="437" w:type="pct"/>
          </w:tcPr>
          <w:p w14:paraId="33CC31FA" w14:textId="78A9BADF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332</w:t>
            </w:r>
          </w:p>
        </w:tc>
        <w:tc>
          <w:tcPr>
            <w:tcW w:w="328" w:type="pct"/>
          </w:tcPr>
          <w:p w14:paraId="1F3052E1" w14:textId="322D39FD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5.70</w:t>
            </w:r>
          </w:p>
        </w:tc>
        <w:tc>
          <w:tcPr>
            <w:tcW w:w="274" w:type="pct"/>
          </w:tcPr>
          <w:p w14:paraId="19F0695C" w14:textId="12CCC40E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4.46</w:t>
            </w:r>
          </w:p>
        </w:tc>
        <w:tc>
          <w:tcPr>
            <w:tcW w:w="219" w:type="pct"/>
          </w:tcPr>
          <w:p w14:paraId="1BE8525D" w14:textId="5F9CB59E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330</w:t>
            </w:r>
          </w:p>
        </w:tc>
        <w:tc>
          <w:tcPr>
            <w:tcW w:w="602" w:type="pct"/>
          </w:tcPr>
          <w:p w14:paraId="5E914FB0" w14:textId="1166CC8B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5142D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443)=0.27</w:t>
            </w:r>
          </w:p>
        </w:tc>
        <w:tc>
          <w:tcPr>
            <w:tcW w:w="331" w:type="pct"/>
          </w:tcPr>
          <w:p w14:paraId="4292404D" w14:textId="770FEE08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.030</w:t>
            </w:r>
          </w:p>
        </w:tc>
        <w:tc>
          <w:tcPr>
            <w:tcW w:w="328" w:type="pct"/>
          </w:tcPr>
          <w:p w14:paraId="3AAC7E58" w14:textId="5472F5BD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274" w:type="pct"/>
          </w:tcPr>
          <w:p w14:paraId="6D949703" w14:textId="7F961CA8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2.22</w:t>
            </w:r>
          </w:p>
        </w:tc>
        <w:tc>
          <w:tcPr>
            <w:tcW w:w="256" w:type="pct"/>
          </w:tcPr>
          <w:p w14:paraId="0677D787" w14:textId="6C8CB8A6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332</w:t>
            </w:r>
          </w:p>
        </w:tc>
        <w:tc>
          <w:tcPr>
            <w:tcW w:w="619" w:type="pct"/>
          </w:tcPr>
          <w:p w14:paraId="5930A166" w14:textId="68374010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5142D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443)=0.75</w:t>
            </w:r>
          </w:p>
        </w:tc>
        <w:tc>
          <w:tcPr>
            <w:tcW w:w="293" w:type="pct"/>
          </w:tcPr>
          <w:p w14:paraId="70589B63" w14:textId="53D0EFEF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.081</w:t>
            </w:r>
          </w:p>
        </w:tc>
      </w:tr>
      <w:tr w:rsidR="000659A8" w:rsidRPr="005142D7" w14:paraId="341292C9" w14:textId="124E0AA5" w:rsidTr="005142D7">
        <w:tc>
          <w:tcPr>
            <w:tcW w:w="766" w:type="pct"/>
          </w:tcPr>
          <w:p w14:paraId="53182423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 xml:space="preserve">Female </w:t>
            </w:r>
          </w:p>
        </w:tc>
        <w:tc>
          <w:tcPr>
            <w:tcW w:w="273" w:type="pct"/>
          </w:tcPr>
          <w:p w14:paraId="602F4787" w14:textId="6FB4E090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25.4</w:t>
            </w:r>
          </w:p>
        </w:tc>
        <w:tc>
          <w:tcPr>
            <w:tcW w:w="437" w:type="pct"/>
          </w:tcPr>
          <w:p w14:paraId="6C264C96" w14:textId="46DD3101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114</w:t>
            </w:r>
          </w:p>
        </w:tc>
        <w:tc>
          <w:tcPr>
            <w:tcW w:w="328" w:type="pct"/>
          </w:tcPr>
          <w:p w14:paraId="10D7E6B4" w14:textId="1A21FF0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5.83</w:t>
            </w:r>
          </w:p>
        </w:tc>
        <w:tc>
          <w:tcPr>
            <w:tcW w:w="274" w:type="pct"/>
          </w:tcPr>
          <w:p w14:paraId="14E82172" w14:textId="0B4AE7C4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4.29</w:t>
            </w:r>
          </w:p>
        </w:tc>
        <w:tc>
          <w:tcPr>
            <w:tcW w:w="219" w:type="pct"/>
          </w:tcPr>
          <w:p w14:paraId="45BA4701" w14:textId="3706A4AC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114</w:t>
            </w:r>
          </w:p>
        </w:tc>
        <w:tc>
          <w:tcPr>
            <w:tcW w:w="602" w:type="pct"/>
          </w:tcPr>
          <w:p w14:paraId="46D3D73A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1" w:type="pct"/>
          </w:tcPr>
          <w:p w14:paraId="11B6DE41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" w:type="pct"/>
          </w:tcPr>
          <w:p w14:paraId="1642D35F" w14:textId="6BCDF165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274" w:type="pct"/>
          </w:tcPr>
          <w:p w14:paraId="51DC7FE4" w14:textId="23A7A4AD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2.65</w:t>
            </w:r>
          </w:p>
        </w:tc>
        <w:tc>
          <w:tcPr>
            <w:tcW w:w="256" w:type="pct"/>
          </w:tcPr>
          <w:p w14:paraId="1CB3AD78" w14:textId="78723EB4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114</w:t>
            </w:r>
          </w:p>
        </w:tc>
        <w:tc>
          <w:tcPr>
            <w:tcW w:w="619" w:type="pct"/>
          </w:tcPr>
          <w:p w14:paraId="31282737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</w:tcPr>
          <w:p w14:paraId="56FB2226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659A8" w:rsidRPr="005142D7" w14:paraId="1C337EAA" w14:textId="0AF98F91" w:rsidTr="005142D7">
        <w:tc>
          <w:tcPr>
            <w:tcW w:w="766" w:type="pct"/>
            <w:shd w:val="clear" w:color="auto" w:fill="E7E6E6" w:themeFill="background2"/>
          </w:tcPr>
          <w:p w14:paraId="68A7E4D5" w14:textId="77777777" w:rsidR="00D35B3B" w:rsidRPr="005142D7" w:rsidRDefault="00D35B3B" w:rsidP="00BE5BB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273" w:type="pct"/>
            <w:shd w:val="clear" w:color="auto" w:fill="E7E6E6" w:themeFill="background2"/>
          </w:tcPr>
          <w:p w14:paraId="0C02AD74" w14:textId="77777777" w:rsidR="00D35B3B" w:rsidRPr="005142D7" w:rsidRDefault="00D35B3B" w:rsidP="00BE5B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7" w:type="pct"/>
            <w:shd w:val="clear" w:color="auto" w:fill="E7E6E6" w:themeFill="background2"/>
          </w:tcPr>
          <w:p w14:paraId="3B6810A8" w14:textId="77777777" w:rsidR="00D35B3B" w:rsidRPr="005142D7" w:rsidRDefault="00D35B3B" w:rsidP="00BE5B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" w:type="pct"/>
            <w:shd w:val="clear" w:color="auto" w:fill="E7E6E6" w:themeFill="background2"/>
          </w:tcPr>
          <w:p w14:paraId="5DC4E819" w14:textId="181D6994" w:rsidR="00D35B3B" w:rsidRPr="005142D7" w:rsidRDefault="00D35B3B" w:rsidP="00BE5B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4" w:type="pct"/>
            <w:shd w:val="clear" w:color="auto" w:fill="E7E6E6" w:themeFill="background2"/>
          </w:tcPr>
          <w:p w14:paraId="0BB84D4D" w14:textId="77777777" w:rsidR="00D35B3B" w:rsidRPr="005142D7" w:rsidRDefault="00D35B3B" w:rsidP="00BE5B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9" w:type="pct"/>
            <w:shd w:val="clear" w:color="auto" w:fill="E7E6E6" w:themeFill="background2"/>
          </w:tcPr>
          <w:p w14:paraId="6608E052" w14:textId="1D817D80" w:rsidR="00D35B3B" w:rsidRPr="005142D7" w:rsidRDefault="00D35B3B" w:rsidP="00BE5B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2" w:type="pct"/>
            <w:shd w:val="clear" w:color="auto" w:fill="E7E6E6" w:themeFill="background2"/>
          </w:tcPr>
          <w:p w14:paraId="58D3A961" w14:textId="77777777" w:rsidR="00D35B3B" w:rsidRPr="005142D7" w:rsidRDefault="00D35B3B" w:rsidP="00BE5B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1" w:type="pct"/>
            <w:shd w:val="clear" w:color="auto" w:fill="E7E6E6" w:themeFill="background2"/>
          </w:tcPr>
          <w:p w14:paraId="2E20A266" w14:textId="77777777" w:rsidR="00D35B3B" w:rsidRPr="005142D7" w:rsidRDefault="00D35B3B" w:rsidP="00BE5B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" w:type="pct"/>
            <w:shd w:val="clear" w:color="auto" w:fill="E7E6E6" w:themeFill="background2"/>
          </w:tcPr>
          <w:p w14:paraId="7D929070" w14:textId="10E4A1D2" w:rsidR="00D35B3B" w:rsidRPr="005142D7" w:rsidRDefault="00D35B3B" w:rsidP="00BE5B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4" w:type="pct"/>
            <w:shd w:val="clear" w:color="auto" w:fill="E7E6E6" w:themeFill="background2"/>
          </w:tcPr>
          <w:p w14:paraId="70B8419C" w14:textId="77777777" w:rsidR="00D35B3B" w:rsidRPr="005142D7" w:rsidRDefault="00D35B3B" w:rsidP="00BE5B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6" w:type="pct"/>
            <w:shd w:val="clear" w:color="auto" w:fill="E7E6E6" w:themeFill="background2"/>
          </w:tcPr>
          <w:p w14:paraId="7ABC130B" w14:textId="0DBB97B9" w:rsidR="00D35B3B" w:rsidRPr="005142D7" w:rsidRDefault="00D35B3B" w:rsidP="00BE5B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9" w:type="pct"/>
            <w:shd w:val="clear" w:color="auto" w:fill="E7E6E6" w:themeFill="background2"/>
          </w:tcPr>
          <w:p w14:paraId="7AC05D2A" w14:textId="77777777" w:rsidR="00D35B3B" w:rsidRPr="005142D7" w:rsidRDefault="00D35B3B" w:rsidP="00BE5B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shd w:val="clear" w:color="auto" w:fill="E7E6E6" w:themeFill="background2"/>
          </w:tcPr>
          <w:p w14:paraId="23057084" w14:textId="77777777" w:rsidR="00D35B3B" w:rsidRPr="005142D7" w:rsidRDefault="00D35B3B" w:rsidP="00BE5B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659A8" w:rsidRPr="005142D7" w14:paraId="707134A9" w14:textId="22BA2C55" w:rsidTr="005142D7">
        <w:tc>
          <w:tcPr>
            <w:tcW w:w="766" w:type="pct"/>
          </w:tcPr>
          <w:p w14:paraId="7E8F085C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Man</w:t>
            </w:r>
          </w:p>
        </w:tc>
        <w:tc>
          <w:tcPr>
            <w:tcW w:w="273" w:type="pct"/>
          </w:tcPr>
          <w:p w14:paraId="5040B200" w14:textId="38132333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74.2</w:t>
            </w:r>
          </w:p>
        </w:tc>
        <w:tc>
          <w:tcPr>
            <w:tcW w:w="437" w:type="pct"/>
          </w:tcPr>
          <w:p w14:paraId="059AB85C" w14:textId="7953A012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333</w:t>
            </w:r>
          </w:p>
        </w:tc>
        <w:tc>
          <w:tcPr>
            <w:tcW w:w="328" w:type="pct"/>
          </w:tcPr>
          <w:p w14:paraId="5CF97826" w14:textId="0552CFBE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5.76</w:t>
            </w:r>
          </w:p>
        </w:tc>
        <w:tc>
          <w:tcPr>
            <w:tcW w:w="274" w:type="pct"/>
          </w:tcPr>
          <w:p w14:paraId="45EECFC6" w14:textId="3C15A4A1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4.49</w:t>
            </w:r>
          </w:p>
        </w:tc>
        <w:tc>
          <w:tcPr>
            <w:tcW w:w="219" w:type="pct"/>
          </w:tcPr>
          <w:p w14:paraId="698334F3" w14:textId="387A467C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331</w:t>
            </w:r>
          </w:p>
        </w:tc>
        <w:tc>
          <w:tcPr>
            <w:tcW w:w="602" w:type="pct"/>
          </w:tcPr>
          <w:p w14:paraId="1CB803CE" w14:textId="1D2A375C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5142D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440)=0.02</w:t>
            </w:r>
          </w:p>
        </w:tc>
        <w:tc>
          <w:tcPr>
            <w:tcW w:w="331" w:type="pct"/>
          </w:tcPr>
          <w:p w14:paraId="4AEC9A0F" w14:textId="7F612728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.004</w:t>
            </w:r>
          </w:p>
        </w:tc>
        <w:tc>
          <w:tcPr>
            <w:tcW w:w="328" w:type="pct"/>
          </w:tcPr>
          <w:p w14:paraId="699344BD" w14:textId="685B44C1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274" w:type="pct"/>
          </w:tcPr>
          <w:p w14:paraId="65BA8735" w14:textId="4C7458B2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2.21</w:t>
            </w:r>
          </w:p>
        </w:tc>
        <w:tc>
          <w:tcPr>
            <w:tcW w:w="256" w:type="pct"/>
          </w:tcPr>
          <w:p w14:paraId="51C0E72B" w14:textId="67BA00B8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333</w:t>
            </w:r>
          </w:p>
        </w:tc>
        <w:tc>
          <w:tcPr>
            <w:tcW w:w="619" w:type="pct"/>
          </w:tcPr>
          <w:p w14:paraId="18D7AEE4" w14:textId="4E8B4F65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5142D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440)=0.83</w:t>
            </w:r>
          </w:p>
        </w:tc>
        <w:tc>
          <w:tcPr>
            <w:tcW w:w="293" w:type="pct"/>
          </w:tcPr>
          <w:p w14:paraId="5B436B14" w14:textId="7ABF1126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.002</w:t>
            </w:r>
          </w:p>
        </w:tc>
      </w:tr>
      <w:tr w:rsidR="000659A8" w:rsidRPr="005142D7" w14:paraId="2B5C5EBF" w14:textId="446FD2EE" w:rsidTr="005142D7">
        <w:tc>
          <w:tcPr>
            <w:tcW w:w="766" w:type="pct"/>
          </w:tcPr>
          <w:p w14:paraId="41FE21A5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Woman</w:t>
            </w:r>
          </w:p>
        </w:tc>
        <w:tc>
          <w:tcPr>
            <w:tcW w:w="273" w:type="pct"/>
          </w:tcPr>
          <w:p w14:paraId="4D5D804C" w14:textId="29655479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24.7</w:t>
            </w:r>
          </w:p>
        </w:tc>
        <w:tc>
          <w:tcPr>
            <w:tcW w:w="437" w:type="pct"/>
          </w:tcPr>
          <w:p w14:paraId="4AD9499B" w14:textId="4FD14215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328" w:type="pct"/>
          </w:tcPr>
          <w:p w14:paraId="170FB6C8" w14:textId="3B6006C2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5.77</w:t>
            </w:r>
          </w:p>
        </w:tc>
        <w:tc>
          <w:tcPr>
            <w:tcW w:w="274" w:type="pct"/>
          </w:tcPr>
          <w:p w14:paraId="71AE2F3C" w14:textId="40BC5D0C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4.30</w:t>
            </w:r>
          </w:p>
        </w:tc>
        <w:tc>
          <w:tcPr>
            <w:tcW w:w="219" w:type="pct"/>
          </w:tcPr>
          <w:p w14:paraId="50E3E1F5" w14:textId="75A5B8C4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602" w:type="pct"/>
          </w:tcPr>
          <w:p w14:paraId="155B72F6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1" w:type="pct"/>
          </w:tcPr>
          <w:p w14:paraId="13FD705A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" w:type="pct"/>
          </w:tcPr>
          <w:p w14:paraId="516062E6" w14:textId="4B0CEE54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  <w:tc>
          <w:tcPr>
            <w:tcW w:w="274" w:type="pct"/>
          </w:tcPr>
          <w:p w14:paraId="56608292" w14:textId="1C4DFF16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2.58</w:t>
            </w:r>
          </w:p>
        </w:tc>
        <w:tc>
          <w:tcPr>
            <w:tcW w:w="256" w:type="pct"/>
          </w:tcPr>
          <w:p w14:paraId="79BEE4CC" w14:textId="3FE1D9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619" w:type="pct"/>
          </w:tcPr>
          <w:p w14:paraId="7F95DDDB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</w:tcPr>
          <w:p w14:paraId="10FBC72F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659A8" w:rsidRPr="005142D7" w14:paraId="43D0518B" w14:textId="26151DEF" w:rsidTr="005142D7">
        <w:tc>
          <w:tcPr>
            <w:tcW w:w="766" w:type="pct"/>
          </w:tcPr>
          <w:p w14:paraId="11AB89F3" w14:textId="772B0E2C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Gender diverse</w:t>
            </w:r>
            <w:r w:rsidRPr="005142D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</w:t>
            </w: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73" w:type="pct"/>
          </w:tcPr>
          <w:p w14:paraId="7CD7EA78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</w:p>
        </w:tc>
        <w:tc>
          <w:tcPr>
            <w:tcW w:w="437" w:type="pct"/>
          </w:tcPr>
          <w:p w14:paraId="788859C4" w14:textId="79DCB161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</w:p>
        </w:tc>
        <w:tc>
          <w:tcPr>
            <w:tcW w:w="328" w:type="pct"/>
          </w:tcPr>
          <w:p w14:paraId="024AEA78" w14:textId="0CE9986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</w:p>
        </w:tc>
        <w:tc>
          <w:tcPr>
            <w:tcW w:w="274" w:type="pct"/>
          </w:tcPr>
          <w:p w14:paraId="21287F44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9" w:type="pct"/>
          </w:tcPr>
          <w:p w14:paraId="0F11AE3A" w14:textId="425710B3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</w:p>
        </w:tc>
        <w:tc>
          <w:tcPr>
            <w:tcW w:w="602" w:type="pct"/>
          </w:tcPr>
          <w:p w14:paraId="2F7EEB61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1" w:type="pct"/>
          </w:tcPr>
          <w:p w14:paraId="3618B600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" w:type="pct"/>
          </w:tcPr>
          <w:p w14:paraId="34559621" w14:textId="7CCBEB8F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</w:p>
        </w:tc>
        <w:tc>
          <w:tcPr>
            <w:tcW w:w="274" w:type="pct"/>
          </w:tcPr>
          <w:p w14:paraId="2F0B4332" w14:textId="799B56EE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</w:p>
        </w:tc>
        <w:tc>
          <w:tcPr>
            <w:tcW w:w="256" w:type="pct"/>
          </w:tcPr>
          <w:p w14:paraId="526D3D2A" w14:textId="4F7DFACC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</w:p>
        </w:tc>
        <w:tc>
          <w:tcPr>
            <w:tcW w:w="619" w:type="pct"/>
          </w:tcPr>
          <w:p w14:paraId="7CED4DE5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</w:tcPr>
          <w:p w14:paraId="132A14B9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659A8" w:rsidRPr="005142D7" w14:paraId="2B929996" w14:textId="13F0BF6B" w:rsidTr="005142D7">
        <w:tc>
          <w:tcPr>
            <w:tcW w:w="766" w:type="pct"/>
            <w:shd w:val="clear" w:color="auto" w:fill="E7E6E6" w:themeFill="background2"/>
          </w:tcPr>
          <w:p w14:paraId="7194F395" w14:textId="77777777" w:rsidR="00D35B3B" w:rsidRPr="005142D7" w:rsidRDefault="00D35B3B" w:rsidP="00BE5BB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273" w:type="pct"/>
            <w:shd w:val="clear" w:color="auto" w:fill="E7E6E6" w:themeFill="background2"/>
          </w:tcPr>
          <w:p w14:paraId="7A519290" w14:textId="77777777" w:rsidR="00D35B3B" w:rsidRPr="005142D7" w:rsidRDefault="00D35B3B" w:rsidP="00BE5B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7" w:type="pct"/>
            <w:shd w:val="clear" w:color="auto" w:fill="E7E6E6" w:themeFill="background2"/>
          </w:tcPr>
          <w:p w14:paraId="1CED6172" w14:textId="77777777" w:rsidR="00D35B3B" w:rsidRPr="005142D7" w:rsidRDefault="00D35B3B" w:rsidP="00BE5B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" w:type="pct"/>
            <w:shd w:val="clear" w:color="auto" w:fill="E7E6E6" w:themeFill="background2"/>
          </w:tcPr>
          <w:p w14:paraId="26708CD5" w14:textId="48526B5B" w:rsidR="00D35B3B" w:rsidRPr="005142D7" w:rsidRDefault="00D35B3B" w:rsidP="00BE5B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4" w:type="pct"/>
            <w:shd w:val="clear" w:color="auto" w:fill="E7E6E6" w:themeFill="background2"/>
          </w:tcPr>
          <w:p w14:paraId="78299EDD" w14:textId="77777777" w:rsidR="00D35B3B" w:rsidRPr="005142D7" w:rsidRDefault="00D35B3B" w:rsidP="00BE5B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9" w:type="pct"/>
            <w:shd w:val="clear" w:color="auto" w:fill="E7E6E6" w:themeFill="background2"/>
          </w:tcPr>
          <w:p w14:paraId="46D79E39" w14:textId="1536F38A" w:rsidR="00D35B3B" w:rsidRPr="005142D7" w:rsidRDefault="00D35B3B" w:rsidP="00BE5B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2" w:type="pct"/>
            <w:shd w:val="clear" w:color="auto" w:fill="E7E6E6" w:themeFill="background2"/>
          </w:tcPr>
          <w:p w14:paraId="48F9D167" w14:textId="77777777" w:rsidR="00D35B3B" w:rsidRPr="005142D7" w:rsidRDefault="00D35B3B" w:rsidP="00BE5B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1" w:type="pct"/>
            <w:shd w:val="clear" w:color="auto" w:fill="E7E6E6" w:themeFill="background2"/>
          </w:tcPr>
          <w:p w14:paraId="4B8AF78C" w14:textId="77777777" w:rsidR="00D35B3B" w:rsidRPr="005142D7" w:rsidRDefault="00D35B3B" w:rsidP="00BE5B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" w:type="pct"/>
            <w:shd w:val="clear" w:color="auto" w:fill="E7E6E6" w:themeFill="background2"/>
          </w:tcPr>
          <w:p w14:paraId="58DDB830" w14:textId="06DC468B" w:rsidR="00D35B3B" w:rsidRPr="005142D7" w:rsidRDefault="00D35B3B" w:rsidP="00BE5B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4" w:type="pct"/>
            <w:shd w:val="clear" w:color="auto" w:fill="E7E6E6" w:themeFill="background2"/>
          </w:tcPr>
          <w:p w14:paraId="612D0FC9" w14:textId="77777777" w:rsidR="00D35B3B" w:rsidRPr="005142D7" w:rsidRDefault="00D35B3B" w:rsidP="00BE5B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6" w:type="pct"/>
            <w:shd w:val="clear" w:color="auto" w:fill="E7E6E6" w:themeFill="background2"/>
          </w:tcPr>
          <w:p w14:paraId="4CEFEE37" w14:textId="46630E6C" w:rsidR="00D35B3B" w:rsidRPr="005142D7" w:rsidRDefault="00D35B3B" w:rsidP="00BE5B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9" w:type="pct"/>
            <w:shd w:val="clear" w:color="auto" w:fill="E7E6E6" w:themeFill="background2"/>
          </w:tcPr>
          <w:p w14:paraId="08D56F53" w14:textId="77777777" w:rsidR="00D35B3B" w:rsidRPr="005142D7" w:rsidRDefault="00D35B3B" w:rsidP="00BE5B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shd w:val="clear" w:color="auto" w:fill="E7E6E6" w:themeFill="background2"/>
          </w:tcPr>
          <w:p w14:paraId="15EC1B3B" w14:textId="77777777" w:rsidR="00D35B3B" w:rsidRPr="005142D7" w:rsidRDefault="00D35B3B" w:rsidP="00BE5B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659A8" w:rsidRPr="005142D7" w14:paraId="3A56AAB6" w14:textId="1DDD521F" w:rsidTr="005142D7">
        <w:tc>
          <w:tcPr>
            <w:tcW w:w="766" w:type="pct"/>
          </w:tcPr>
          <w:p w14:paraId="321ACEA8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19-29</w:t>
            </w:r>
          </w:p>
        </w:tc>
        <w:tc>
          <w:tcPr>
            <w:tcW w:w="273" w:type="pct"/>
          </w:tcPr>
          <w:p w14:paraId="4976E197" w14:textId="71265DC5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62.8</w:t>
            </w:r>
          </w:p>
        </w:tc>
        <w:tc>
          <w:tcPr>
            <w:tcW w:w="437" w:type="pct"/>
          </w:tcPr>
          <w:p w14:paraId="37FF1E5F" w14:textId="15803B09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282</w:t>
            </w:r>
          </w:p>
        </w:tc>
        <w:tc>
          <w:tcPr>
            <w:tcW w:w="328" w:type="pct"/>
          </w:tcPr>
          <w:p w14:paraId="70B94089" w14:textId="63BDDAFB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5.53</w:t>
            </w:r>
          </w:p>
        </w:tc>
        <w:tc>
          <w:tcPr>
            <w:tcW w:w="274" w:type="pct"/>
          </w:tcPr>
          <w:p w14:paraId="48A75592" w14:textId="75F93932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4.40</w:t>
            </w:r>
          </w:p>
        </w:tc>
        <w:tc>
          <w:tcPr>
            <w:tcW w:w="219" w:type="pct"/>
          </w:tcPr>
          <w:p w14:paraId="0DEDAA14" w14:textId="6FC08B2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281</w:t>
            </w:r>
          </w:p>
        </w:tc>
        <w:tc>
          <w:tcPr>
            <w:tcW w:w="602" w:type="pct"/>
          </w:tcPr>
          <w:p w14:paraId="538DFDAA" w14:textId="3ACE67EC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5142D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</w:t>
            </w: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2,428)=1.49</w:t>
            </w:r>
          </w:p>
        </w:tc>
        <w:tc>
          <w:tcPr>
            <w:tcW w:w="331" w:type="pct"/>
          </w:tcPr>
          <w:p w14:paraId="2B163215" w14:textId="23C627D0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.010</w:t>
            </w:r>
          </w:p>
        </w:tc>
        <w:tc>
          <w:tcPr>
            <w:tcW w:w="328" w:type="pct"/>
          </w:tcPr>
          <w:p w14:paraId="71A280BA" w14:textId="7DA31DEA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</w:p>
        </w:tc>
        <w:tc>
          <w:tcPr>
            <w:tcW w:w="274" w:type="pct"/>
          </w:tcPr>
          <w:p w14:paraId="20439819" w14:textId="1527A02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2.30</w:t>
            </w:r>
          </w:p>
        </w:tc>
        <w:tc>
          <w:tcPr>
            <w:tcW w:w="256" w:type="pct"/>
          </w:tcPr>
          <w:p w14:paraId="02315A02" w14:textId="18C387F6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282</w:t>
            </w:r>
          </w:p>
        </w:tc>
        <w:tc>
          <w:tcPr>
            <w:tcW w:w="619" w:type="pct"/>
            <w:vAlign w:val="center"/>
          </w:tcPr>
          <w:p w14:paraId="03644021" w14:textId="4FF3739E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5142D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</w:t>
            </w: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2,430)=0.07</w:t>
            </w:r>
          </w:p>
        </w:tc>
        <w:tc>
          <w:tcPr>
            <w:tcW w:w="293" w:type="pct"/>
          </w:tcPr>
          <w:p w14:paraId="4EA41EC4" w14:textId="3149392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</w:tr>
      <w:tr w:rsidR="000659A8" w:rsidRPr="005142D7" w14:paraId="528D87A3" w14:textId="093D2531" w:rsidTr="005142D7">
        <w:tc>
          <w:tcPr>
            <w:tcW w:w="766" w:type="pct"/>
          </w:tcPr>
          <w:p w14:paraId="29DFD380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30-39</w:t>
            </w:r>
          </w:p>
        </w:tc>
        <w:tc>
          <w:tcPr>
            <w:tcW w:w="273" w:type="pct"/>
          </w:tcPr>
          <w:p w14:paraId="0AC195A4" w14:textId="6FFF84BF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29.0</w:t>
            </w:r>
          </w:p>
        </w:tc>
        <w:tc>
          <w:tcPr>
            <w:tcW w:w="437" w:type="pct"/>
          </w:tcPr>
          <w:p w14:paraId="285420C7" w14:textId="11373B71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130</w:t>
            </w:r>
          </w:p>
        </w:tc>
        <w:tc>
          <w:tcPr>
            <w:tcW w:w="328" w:type="pct"/>
          </w:tcPr>
          <w:p w14:paraId="3F967AA3" w14:textId="094D2070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6.34</w:t>
            </w:r>
          </w:p>
        </w:tc>
        <w:tc>
          <w:tcPr>
            <w:tcW w:w="274" w:type="pct"/>
          </w:tcPr>
          <w:p w14:paraId="21033BF6" w14:textId="3C13E47A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4.47</w:t>
            </w:r>
          </w:p>
        </w:tc>
        <w:tc>
          <w:tcPr>
            <w:tcW w:w="219" w:type="pct"/>
          </w:tcPr>
          <w:p w14:paraId="0AEB92B0" w14:textId="568AAC5C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130</w:t>
            </w:r>
          </w:p>
        </w:tc>
        <w:tc>
          <w:tcPr>
            <w:tcW w:w="602" w:type="pct"/>
          </w:tcPr>
          <w:p w14:paraId="58141D5C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1" w:type="pct"/>
          </w:tcPr>
          <w:p w14:paraId="548FF8BB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" w:type="pct"/>
          </w:tcPr>
          <w:p w14:paraId="0A672AC1" w14:textId="21CB0CB2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  <w:tc>
          <w:tcPr>
            <w:tcW w:w="274" w:type="pct"/>
          </w:tcPr>
          <w:p w14:paraId="095FB2F0" w14:textId="50BB627D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2.37</w:t>
            </w:r>
          </w:p>
        </w:tc>
        <w:tc>
          <w:tcPr>
            <w:tcW w:w="256" w:type="pct"/>
          </w:tcPr>
          <w:p w14:paraId="32DFE629" w14:textId="5C2EC59B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130</w:t>
            </w:r>
          </w:p>
        </w:tc>
        <w:tc>
          <w:tcPr>
            <w:tcW w:w="619" w:type="pct"/>
          </w:tcPr>
          <w:p w14:paraId="7A18EDA0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</w:tcPr>
          <w:p w14:paraId="09C87011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659A8" w:rsidRPr="005142D7" w14:paraId="461737F3" w14:textId="697FF68B" w:rsidTr="005142D7">
        <w:tc>
          <w:tcPr>
            <w:tcW w:w="766" w:type="pct"/>
          </w:tcPr>
          <w:p w14:paraId="1A9962C4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40-49</w:t>
            </w:r>
          </w:p>
        </w:tc>
        <w:tc>
          <w:tcPr>
            <w:tcW w:w="273" w:type="pct"/>
          </w:tcPr>
          <w:p w14:paraId="096EB7EC" w14:textId="46800110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4.7</w:t>
            </w:r>
          </w:p>
        </w:tc>
        <w:tc>
          <w:tcPr>
            <w:tcW w:w="437" w:type="pct"/>
          </w:tcPr>
          <w:p w14:paraId="74296D22" w14:textId="237B4E80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328" w:type="pct"/>
          </w:tcPr>
          <w:p w14:paraId="77928D7B" w14:textId="3705038A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5.80</w:t>
            </w:r>
          </w:p>
        </w:tc>
        <w:tc>
          <w:tcPr>
            <w:tcW w:w="274" w:type="pct"/>
          </w:tcPr>
          <w:p w14:paraId="2CB1FB9B" w14:textId="3A72759F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4.42</w:t>
            </w:r>
          </w:p>
        </w:tc>
        <w:tc>
          <w:tcPr>
            <w:tcW w:w="219" w:type="pct"/>
          </w:tcPr>
          <w:p w14:paraId="4C4AA317" w14:textId="14200D7C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602" w:type="pct"/>
          </w:tcPr>
          <w:p w14:paraId="0C521634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1" w:type="pct"/>
          </w:tcPr>
          <w:p w14:paraId="435020CE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" w:type="pct"/>
          </w:tcPr>
          <w:p w14:paraId="665F897D" w14:textId="562B3A8F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274" w:type="pct"/>
          </w:tcPr>
          <w:p w14:paraId="06D06198" w14:textId="072BD1F1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1.75</w:t>
            </w:r>
          </w:p>
        </w:tc>
        <w:tc>
          <w:tcPr>
            <w:tcW w:w="256" w:type="pct"/>
          </w:tcPr>
          <w:p w14:paraId="7A2A5BF8" w14:textId="37605CAE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619" w:type="pct"/>
          </w:tcPr>
          <w:p w14:paraId="0C630CF0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</w:tcPr>
          <w:p w14:paraId="6D221F70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659A8" w:rsidRPr="005142D7" w14:paraId="4DCD3C75" w14:textId="511D0FEF" w:rsidTr="005142D7">
        <w:tc>
          <w:tcPr>
            <w:tcW w:w="766" w:type="pct"/>
          </w:tcPr>
          <w:p w14:paraId="03CA2CB0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50-59</w:t>
            </w:r>
          </w:p>
        </w:tc>
        <w:tc>
          <w:tcPr>
            <w:tcW w:w="273" w:type="pct"/>
          </w:tcPr>
          <w:p w14:paraId="7E211362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</w:p>
        </w:tc>
        <w:tc>
          <w:tcPr>
            <w:tcW w:w="437" w:type="pct"/>
          </w:tcPr>
          <w:p w14:paraId="3CAC0D43" w14:textId="5BF11A30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</w:p>
        </w:tc>
        <w:tc>
          <w:tcPr>
            <w:tcW w:w="328" w:type="pct"/>
          </w:tcPr>
          <w:p w14:paraId="55F18053" w14:textId="744CAD94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</w:p>
        </w:tc>
        <w:tc>
          <w:tcPr>
            <w:tcW w:w="274" w:type="pct"/>
          </w:tcPr>
          <w:p w14:paraId="11F6FFBA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9" w:type="pct"/>
          </w:tcPr>
          <w:p w14:paraId="2CD4D562" w14:textId="430E2D92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</w:p>
        </w:tc>
        <w:tc>
          <w:tcPr>
            <w:tcW w:w="602" w:type="pct"/>
          </w:tcPr>
          <w:p w14:paraId="2FBAD3C0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1" w:type="pct"/>
          </w:tcPr>
          <w:p w14:paraId="5A2967C6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" w:type="pct"/>
          </w:tcPr>
          <w:p w14:paraId="7C0AD349" w14:textId="7407613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</w:p>
        </w:tc>
        <w:tc>
          <w:tcPr>
            <w:tcW w:w="274" w:type="pct"/>
          </w:tcPr>
          <w:p w14:paraId="4E37389E" w14:textId="6A5D5BF9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</w:p>
        </w:tc>
        <w:tc>
          <w:tcPr>
            <w:tcW w:w="256" w:type="pct"/>
          </w:tcPr>
          <w:p w14:paraId="46588AAF" w14:textId="033CCAA8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</w:p>
        </w:tc>
        <w:tc>
          <w:tcPr>
            <w:tcW w:w="619" w:type="pct"/>
          </w:tcPr>
          <w:p w14:paraId="040C49C9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</w:tcPr>
          <w:p w14:paraId="62F93497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659A8" w:rsidRPr="005142D7" w14:paraId="4E02C3DF" w14:textId="0D636CDC" w:rsidTr="005142D7">
        <w:tc>
          <w:tcPr>
            <w:tcW w:w="766" w:type="pct"/>
          </w:tcPr>
          <w:p w14:paraId="55952906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60 and older</w:t>
            </w:r>
          </w:p>
        </w:tc>
        <w:tc>
          <w:tcPr>
            <w:tcW w:w="273" w:type="pct"/>
          </w:tcPr>
          <w:p w14:paraId="5653A0D2" w14:textId="3292A75D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37" w:type="pct"/>
          </w:tcPr>
          <w:p w14:paraId="3430BC48" w14:textId="4B867BED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28" w:type="pct"/>
          </w:tcPr>
          <w:p w14:paraId="614D89BB" w14:textId="2F859EFA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74" w:type="pct"/>
          </w:tcPr>
          <w:p w14:paraId="346200F2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9" w:type="pct"/>
          </w:tcPr>
          <w:p w14:paraId="76A9A4EB" w14:textId="4BBD3333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02" w:type="pct"/>
          </w:tcPr>
          <w:p w14:paraId="7792CBB8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1" w:type="pct"/>
          </w:tcPr>
          <w:p w14:paraId="022BD619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" w:type="pct"/>
          </w:tcPr>
          <w:p w14:paraId="6528D157" w14:textId="017F0D3F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74" w:type="pct"/>
          </w:tcPr>
          <w:p w14:paraId="58013C61" w14:textId="1A9E5133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56" w:type="pct"/>
          </w:tcPr>
          <w:p w14:paraId="69F3EE1D" w14:textId="3783D7F9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19" w:type="pct"/>
          </w:tcPr>
          <w:p w14:paraId="0B561575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</w:tcPr>
          <w:p w14:paraId="3A53EBE5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659A8" w:rsidRPr="005142D7" w14:paraId="115464C0" w14:textId="2043C4D3" w:rsidTr="005142D7">
        <w:tc>
          <w:tcPr>
            <w:tcW w:w="766" w:type="pct"/>
            <w:shd w:val="clear" w:color="auto" w:fill="E7E6E6" w:themeFill="background2"/>
          </w:tcPr>
          <w:p w14:paraId="58EDB902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b/>
                <w:sz w:val="22"/>
                <w:szCs w:val="22"/>
              </w:rPr>
              <w:t>Ethnicity</w:t>
            </w:r>
          </w:p>
        </w:tc>
        <w:tc>
          <w:tcPr>
            <w:tcW w:w="273" w:type="pct"/>
            <w:shd w:val="clear" w:color="auto" w:fill="E7E6E6" w:themeFill="background2"/>
          </w:tcPr>
          <w:p w14:paraId="32DF5CC4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7" w:type="pct"/>
            <w:shd w:val="clear" w:color="auto" w:fill="E7E6E6" w:themeFill="background2"/>
          </w:tcPr>
          <w:p w14:paraId="79DF7A55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" w:type="pct"/>
            <w:shd w:val="clear" w:color="auto" w:fill="E7E6E6" w:themeFill="background2"/>
          </w:tcPr>
          <w:p w14:paraId="3DF69947" w14:textId="3A6CC572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4" w:type="pct"/>
            <w:shd w:val="clear" w:color="auto" w:fill="E7E6E6" w:themeFill="background2"/>
          </w:tcPr>
          <w:p w14:paraId="41CFBC51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9" w:type="pct"/>
            <w:shd w:val="clear" w:color="auto" w:fill="E7E6E6" w:themeFill="background2"/>
          </w:tcPr>
          <w:p w14:paraId="38631CF9" w14:textId="2C5E898D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2" w:type="pct"/>
            <w:shd w:val="clear" w:color="auto" w:fill="E7E6E6" w:themeFill="background2"/>
          </w:tcPr>
          <w:p w14:paraId="00CDCBD9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1" w:type="pct"/>
            <w:shd w:val="clear" w:color="auto" w:fill="E7E6E6" w:themeFill="background2"/>
          </w:tcPr>
          <w:p w14:paraId="46FE8457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" w:type="pct"/>
            <w:shd w:val="clear" w:color="auto" w:fill="E7E6E6" w:themeFill="background2"/>
          </w:tcPr>
          <w:p w14:paraId="4D5B50AD" w14:textId="6CF325D0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4" w:type="pct"/>
            <w:shd w:val="clear" w:color="auto" w:fill="E7E6E6" w:themeFill="background2"/>
          </w:tcPr>
          <w:p w14:paraId="26173A4A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6" w:type="pct"/>
            <w:shd w:val="clear" w:color="auto" w:fill="E7E6E6" w:themeFill="background2"/>
          </w:tcPr>
          <w:p w14:paraId="4332DCFB" w14:textId="038BD280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9" w:type="pct"/>
            <w:shd w:val="clear" w:color="auto" w:fill="E7E6E6" w:themeFill="background2"/>
          </w:tcPr>
          <w:p w14:paraId="5426195C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shd w:val="clear" w:color="auto" w:fill="E7E6E6" w:themeFill="background2"/>
          </w:tcPr>
          <w:p w14:paraId="62E28A79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659A8" w:rsidRPr="005142D7" w14:paraId="07D3B022" w14:textId="27E72A29" w:rsidTr="005142D7">
        <w:tc>
          <w:tcPr>
            <w:tcW w:w="766" w:type="pct"/>
          </w:tcPr>
          <w:p w14:paraId="6DA9CBE0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Asian</w:t>
            </w:r>
          </w:p>
        </w:tc>
        <w:tc>
          <w:tcPr>
            <w:tcW w:w="273" w:type="pct"/>
          </w:tcPr>
          <w:p w14:paraId="25FF3E12" w14:textId="0FF269EB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6.0</w:t>
            </w:r>
          </w:p>
        </w:tc>
        <w:tc>
          <w:tcPr>
            <w:tcW w:w="437" w:type="pct"/>
          </w:tcPr>
          <w:p w14:paraId="75C48F9E" w14:textId="02639950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328" w:type="pct"/>
          </w:tcPr>
          <w:p w14:paraId="4BFD0F61" w14:textId="03B30F0C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6.12</w:t>
            </w:r>
          </w:p>
        </w:tc>
        <w:tc>
          <w:tcPr>
            <w:tcW w:w="274" w:type="pct"/>
          </w:tcPr>
          <w:p w14:paraId="74ED7AE6" w14:textId="7FECCC35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5.54</w:t>
            </w:r>
          </w:p>
        </w:tc>
        <w:tc>
          <w:tcPr>
            <w:tcW w:w="219" w:type="pct"/>
          </w:tcPr>
          <w:p w14:paraId="4643EA15" w14:textId="59783DF3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602" w:type="pct"/>
          </w:tcPr>
          <w:p w14:paraId="38296DC7" w14:textId="50DF8EB5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5142D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</w:t>
            </w: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5,414)=0.54</w:t>
            </w:r>
          </w:p>
        </w:tc>
        <w:tc>
          <w:tcPr>
            <w:tcW w:w="331" w:type="pct"/>
          </w:tcPr>
          <w:p w14:paraId="6A0E5E47" w14:textId="63CE9F19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.006</w:t>
            </w:r>
          </w:p>
        </w:tc>
        <w:tc>
          <w:tcPr>
            <w:tcW w:w="328" w:type="pct"/>
          </w:tcPr>
          <w:p w14:paraId="36780C69" w14:textId="2C03DAB2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1.22</w:t>
            </w:r>
          </w:p>
        </w:tc>
        <w:tc>
          <w:tcPr>
            <w:tcW w:w="274" w:type="pct"/>
          </w:tcPr>
          <w:p w14:paraId="518CA747" w14:textId="77DBAAA3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4.05</w:t>
            </w:r>
          </w:p>
        </w:tc>
        <w:tc>
          <w:tcPr>
            <w:tcW w:w="256" w:type="pct"/>
          </w:tcPr>
          <w:p w14:paraId="3680D763" w14:textId="6423EECA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619" w:type="pct"/>
            <w:vAlign w:val="center"/>
          </w:tcPr>
          <w:p w14:paraId="42D8C28E" w14:textId="2FA9C328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5142D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</w:t>
            </w: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5,416)=0.86</w:t>
            </w:r>
          </w:p>
        </w:tc>
        <w:tc>
          <w:tcPr>
            <w:tcW w:w="293" w:type="pct"/>
          </w:tcPr>
          <w:p w14:paraId="6A493771" w14:textId="3E950FE1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.010</w:t>
            </w:r>
          </w:p>
        </w:tc>
      </w:tr>
      <w:tr w:rsidR="000659A8" w:rsidRPr="005142D7" w14:paraId="5D18E9AE" w14:textId="15E0CE02" w:rsidTr="005142D7">
        <w:tc>
          <w:tcPr>
            <w:tcW w:w="766" w:type="pct"/>
          </w:tcPr>
          <w:p w14:paraId="5F18C08C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Black</w:t>
            </w:r>
          </w:p>
        </w:tc>
        <w:tc>
          <w:tcPr>
            <w:tcW w:w="273" w:type="pct"/>
          </w:tcPr>
          <w:p w14:paraId="539F9D8A" w14:textId="71FF4A8F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</w:p>
        </w:tc>
        <w:tc>
          <w:tcPr>
            <w:tcW w:w="437" w:type="pct"/>
          </w:tcPr>
          <w:p w14:paraId="2FAA1EA8" w14:textId="46A68306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328" w:type="pct"/>
          </w:tcPr>
          <w:p w14:paraId="2D6B9971" w14:textId="1F200ED9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6.67</w:t>
            </w:r>
          </w:p>
        </w:tc>
        <w:tc>
          <w:tcPr>
            <w:tcW w:w="274" w:type="pct"/>
          </w:tcPr>
          <w:p w14:paraId="2FCC7B76" w14:textId="687F2210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5.43</w:t>
            </w:r>
          </w:p>
        </w:tc>
        <w:tc>
          <w:tcPr>
            <w:tcW w:w="219" w:type="pct"/>
          </w:tcPr>
          <w:p w14:paraId="13EA4385" w14:textId="5590D1C6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602" w:type="pct"/>
          </w:tcPr>
          <w:p w14:paraId="4C5FA5F6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1" w:type="pct"/>
          </w:tcPr>
          <w:p w14:paraId="743F349F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" w:type="pct"/>
          </w:tcPr>
          <w:p w14:paraId="1D2CF306" w14:textId="428755CD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4" w:type="pct"/>
          </w:tcPr>
          <w:p w14:paraId="6A317B46" w14:textId="25AE1CBD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56" w:type="pct"/>
          </w:tcPr>
          <w:p w14:paraId="6073FF60" w14:textId="1BFA3E3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619" w:type="pct"/>
          </w:tcPr>
          <w:p w14:paraId="45DF7848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</w:tcPr>
          <w:p w14:paraId="6C4BE20A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659A8" w:rsidRPr="005142D7" w14:paraId="53A8D757" w14:textId="362B8621" w:rsidTr="005142D7">
        <w:tc>
          <w:tcPr>
            <w:tcW w:w="766" w:type="pct"/>
          </w:tcPr>
          <w:p w14:paraId="1FC98FF4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First Nations/Inuit/Metis</w:t>
            </w:r>
          </w:p>
        </w:tc>
        <w:tc>
          <w:tcPr>
            <w:tcW w:w="273" w:type="pct"/>
          </w:tcPr>
          <w:p w14:paraId="12A45205" w14:textId="7EFECECF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2.2</w:t>
            </w:r>
          </w:p>
        </w:tc>
        <w:tc>
          <w:tcPr>
            <w:tcW w:w="437" w:type="pct"/>
          </w:tcPr>
          <w:p w14:paraId="0066BD8C" w14:textId="75BDEDEB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328" w:type="pct"/>
          </w:tcPr>
          <w:p w14:paraId="44EB3D24" w14:textId="7EB82BDE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3.70</w:t>
            </w:r>
          </w:p>
        </w:tc>
        <w:tc>
          <w:tcPr>
            <w:tcW w:w="274" w:type="pct"/>
          </w:tcPr>
          <w:p w14:paraId="3FF915DE" w14:textId="03508534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4.30</w:t>
            </w:r>
          </w:p>
        </w:tc>
        <w:tc>
          <w:tcPr>
            <w:tcW w:w="219" w:type="pct"/>
          </w:tcPr>
          <w:p w14:paraId="0F95782E" w14:textId="52A9323C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602" w:type="pct"/>
          </w:tcPr>
          <w:p w14:paraId="0A3821F3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1" w:type="pct"/>
          </w:tcPr>
          <w:p w14:paraId="27DD2804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" w:type="pct"/>
          </w:tcPr>
          <w:p w14:paraId="743037FA" w14:textId="181E92EC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4" w:type="pct"/>
          </w:tcPr>
          <w:p w14:paraId="1D2ED12A" w14:textId="6ED6E5B0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56" w:type="pct"/>
          </w:tcPr>
          <w:p w14:paraId="78E065A8" w14:textId="07532E95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619" w:type="pct"/>
          </w:tcPr>
          <w:p w14:paraId="566A0767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</w:tcPr>
          <w:p w14:paraId="3EC57A6D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659A8" w:rsidRPr="005142D7" w14:paraId="0ED1878F" w14:textId="38F68AA7" w:rsidTr="005142D7">
        <w:tc>
          <w:tcPr>
            <w:tcW w:w="766" w:type="pct"/>
          </w:tcPr>
          <w:p w14:paraId="0F5A0172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Hispanic</w:t>
            </w:r>
          </w:p>
        </w:tc>
        <w:tc>
          <w:tcPr>
            <w:tcW w:w="273" w:type="pct"/>
          </w:tcPr>
          <w:p w14:paraId="0AF627EB" w14:textId="52EC1713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</w:p>
        </w:tc>
        <w:tc>
          <w:tcPr>
            <w:tcW w:w="437" w:type="pct"/>
          </w:tcPr>
          <w:p w14:paraId="2115CA2C" w14:textId="63CFA75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328" w:type="pct"/>
          </w:tcPr>
          <w:p w14:paraId="20660A03" w14:textId="4B7B3B9A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6.17</w:t>
            </w:r>
          </w:p>
        </w:tc>
        <w:tc>
          <w:tcPr>
            <w:tcW w:w="274" w:type="pct"/>
          </w:tcPr>
          <w:p w14:paraId="1C6CDB56" w14:textId="77925C1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5.15</w:t>
            </w:r>
          </w:p>
        </w:tc>
        <w:tc>
          <w:tcPr>
            <w:tcW w:w="219" w:type="pct"/>
          </w:tcPr>
          <w:p w14:paraId="059ACBF1" w14:textId="51C8B8F8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602" w:type="pct"/>
          </w:tcPr>
          <w:p w14:paraId="5C5F288B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1" w:type="pct"/>
          </w:tcPr>
          <w:p w14:paraId="579E3069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" w:type="pct"/>
          </w:tcPr>
          <w:p w14:paraId="1E8E8E88" w14:textId="487A08B2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4" w:type="pct"/>
          </w:tcPr>
          <w:p w14:paraId="2CF1D00A" w14:textId="1C815D4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56" w:type="pct"/>
          </w:tcPr>
          <w:p w14:paraId="5DFEB0CD" w14:textId="281AF33A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619" w:type="pct"/>
          </w:tcPr>
          <w:p w14:paraId="7F532884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</w:tcPr>
          <w:p w14:paraId="65320773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659A8" w:rsidRPr="005142D7" w14:paraId="369FD696" w14:textId="4B54BE5D" w:rsidTr="005142D7">
        <w:tc>
          <w:tcPr>
            <w:tcW w:w="766" w:type="pct"/>
          </w:tcPr>
          <w:p w14:paraId="174A3FAF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South Asian</w:t>
            </w:r>
          </w:p>
        </w:tc>
        <w:tc>
          <w:tcPr>
            <w:tcW w:w="273" w:type="pct"/>
          </w:tcPr>
          <w:p w14:paraId="1679E209" w14:textId="5A70EEBA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6.0</w:t>
            </w:r>
          </w:p>
        </w:tc>
        <w:tc>
          <w:tcPr>
            <w:tcW w:w="437" w:type="pct"/>
          </w:tcPr>
          <w:p w14:paraId="1579EFD0" w14:textId="7636B1B3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328" w:type="pct"/>
          </w:tcPr>
          <w:p w14:paraId="5CE1355B" w14:textId="4A1C67C2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5.48</w:t>
            </w:r>
          </w:p>
        </w:tc>
        <w:tc>
          <w:tcPr>
            <w:tcW w:w="274" w:type="pct"/>
          </w:tcPr>
          <w:p w14:paraId="55CA5F66" w14:textId="55EF2725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5.69</w:t>
            </w:r>
          </w:p>
        </w:tc>
        <w:tc>
          <w:tcPr>
            <w:tcW w:w="219" w:type="pct"/>
          </w:tcPr>
          <w:p w14:paraId="46C8C5D7" w14:textId="17273289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602" w:type="pct"/>
          </w:tcPr>
          <w:p w14:paraId="154014BA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1" w:type="pct"/>
          </w:tcPr>
          <w:p w14:paraId="1958EF12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" w:type="pct"/>
          </w:tcPr>
          <w:p w14:paraId="1F5AA485" w14:textId="2D1B7239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274" w:type="pct"/>
          </w:tcPr>
          <w:p w14:paraId="0CA20A8D" w14:textId="5535F52C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3.27</w:t>
            </w:r>
          </w:p>
        </w:tc>
        <w:tc>
          <w:tcPr>
            <w:tcW w:w="256" w:type="pct"/>
          </w:tcPr>
          <w:p w14:paraId="73664CDE" w14:textId="53C6CC8C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619" w:type="pct"/>
          </w:tcPr>
          <w:p w14:paraId="0A74E9B9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</w:tcPr>
          <w:p w14:paraId="0D17CBBB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659A8" w:rsidRPr="005142D7" w14:paraId="4D39BB01" w14:textId="64EF8585" w:rsidTr="005142D7">
        <w:tc>
          <w:tcPr>
            <w:tcW w:w="766" w:type="pct"/>
          </w:tcPr>
          <w:p w14:paraId="2CF80EBC" w14:textId="01EF94B8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273" w:type="pct"/>
          </w:tcPr>
          <w:p w14:paraId="435A1EC2" w14:textId="06293E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77.1</w:t>
            </w:r>
          </w:p>
        </w:tc>
        <w:tc>
          <w:tcPr>
            <w:tcW w:w="437" w:type="pct"/>
          </w:tcPr>
          <w:p w14:paraId="3078D91B" w14:textId="12AFD6C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346</w:t>
            </w:r>
          </w:p>
        </w:tc>
        <w:tc>
          <w:tcPr>
            <w:tcW w:w="328" w:type="pct"/>
          </w:tcPr>
          <w:p w14:paraId="735AD7DC" w14:textId="551AC2C5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5.71</w:t>
            </w:r>
          </w:p>
        </w:tc>
        <w:tc>
          <w:tcPr>
            <w:tcW w:w="274" w:type="pct"/>
          </w:tcPr>
          <w:p w14:paraId="4A0A4ADE" w14:textId="3494F08E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4.20</w:t>
            </w:r>
          </w:p>
        </w:tc>
        <w:tc>
          <w:tcPr>
            <w:tcW w:w="219" w:type="pct"/>
          </w:tcPr>
          <w:p w14:paraId="7F17F586" w14:textId="4FBABDA5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345</w:t>
            </w:r>
          </w:p>
        </w:tc>
        <w:tc>
          <w:tcPr>
            <w:tcW w:w="602" w:type="pct"/>
          </w:tcPr>
          <w:p w14:paraId="6B861870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1" w:type="pct"/>
          </w:tcPr>
          <w:p w14:paraId="1D6E4DD2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" w:type="pct"/>
          </w:tcPr>
          <w:p w14:paraId="55331761" w14:textId="705CAB44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274" w:type="pct"/>
          </w:tcPr>
          <w:p w14:paraId="012064B3" w14:textId="6A246FC5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1.90</w:t>
            </w:r>
          </w:p>
        </w:tc>
        <w:tc>
          <w:tcPr>
            <w:tcW w:w="256" w:type="pct"/>
          </w:tcPr>
          <w:p w14:paraId="2414CE44" w14:textId="3F7B8815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346</w:t>
            </w:r>
          </w:p>
        </w:tc>
        <w:tc>
          <w:tcPr>
            <w:tcW w:w="619" w:type="pct"/>
          </w:tcPr>
          <w:p w14:paraId="58DBB3A5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</w:tcPr>
          <w:p w14:paraId="53E22F2F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659A8" w:rsidRPr="005142D7" w14:paraId="26D894E8" w14:textId="76C77587" w:rsidTr="005142D7">
        <w:tc>
          <w:tcPr>
            <w:tcW w:w="766" w:type="pct"/>
            <w:shd w:val="clear" w:color="auto" w:fill="E7E6E6" w:themeFill="background2"/>
          </w:tcPr>
          <w:p w14:paraId="0C6B8B22" w14:textId="77777777" w:rsidR="00D35B3B" w:rsidRPr="005142D7" w:rsidRDefault="00D35B3B" w:rsidP="00D35B3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rital Status</w:t>
            </w:r>
          </w:p>
        </w:tc>
        <w:tc>
          <w:tcPr>
            <w:tcW w:w="273" w:type="pct"/>
            <w:shd w:val="clear" w:color="auto" w:fill="E7E6E6" w:themeFill="background2"/>
          </w:tcPr>
          <w:p w14:paraId="14C5565F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7" w:type="pct"/>
            <w:shd w:val="clear" w:color="auto" w:fill="E7E6E6" w:themeFill="background2"/>
          </w:tcPr>
          <w:p w14:paraId="26A1A034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" w:type="pct"/>
            <w:shd w:val="clear" w:color="auto" w:fill="E7E6E6" w:themeFill="background2"/>
          </w:tcPr>
          <w:p w14:paraId="718F24C5" w14:textId="552C7C19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4" w:type="pct"/>
            <w:shd w:val="clear" w:color="auto" w:fill="E7E6E6" w:themeFill="background2"/>
          </w:tcPr>
          <w:p w14:paraId="0F5A94D1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9" w:type="pct"/>
            <w:shd w:val="clear" w:color="auto" w:fill="E7E6E6" w:themeFill="background2"/>
          </w:tcPr>
          <w:p w14:paraId="1B82847E" w14:textId="30823C93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2" w:type="pct"/>
            <w:shd w:val="clear" w:color="auto" w:fill="E7E6E6" w:themeFill="background2"/>
          </w:tcPr>
          <w:p w14:paraId="57E0A0E0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1" w:type="pct"/>
            <w:shd w:val="clear" w:color="auto" w:fill="E7E6E6" w:themeFill="background2"/>
          </w:tcPr>
          <w:p w14:paraId="1916D9F9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" w:type="pct"/>
            <w:shd w:val="clear" w:color="auto" w:fill="E7E6E6" w:themeFill="background2"/>
          </w:tcPr>
          <w:p w14:paraId="7921910A" w14:textId="0FDFD5B9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4" w:type="pct"/>
            <w:shd w:val="clear" w:color="auto" w:fill="E7E6E6" w:themeFill="background2"/>
          </w:tcPr>
          <w:p w14:paraId="2C02CC46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6" w:type="pct"/>
            <w:shd w:val="clear" w:color="auto" w:fill="E7E6E6" w:themeFill="background2"/>
          </w:tcPr>
          <w:p w14:paraId="17C6207A" w14:textId="71357CD4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9" w:type="pct"/>
            <w:shd w:val="clear" w:color="auto" w:fill="E7E6E6" w:themeFill="background2"/>
          </w:tcPr>
          <w:p w14:paraId="230A1B34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shd w:val="clear" w:color="auto" w:fill="E7E6E6" w:themeFill="background2"/>
          </w:tcPr>
          <w:p w14:paraId="5CF4C190" w14:textId="77777777" w:rsidR="00D35B3B" w:rsidRPr="005142D7" w:rsidRDefault="00D35B3B" w:rsidP="00D35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659A8" w:rsidRPr="005142D7" w14:paraId="7A26C436" w14:textId="34B2A587" w:rsidTr="005142D7">
        <w:tc>
          <w:tcPr>
            <w:tcW w:w="766" w:type="pct"/>
          </w:tcPr>
          <w:p w14:paraId="5DD53EAD" w14:textId="7777777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ingle</w:t>
            </w:r>
          </w:p>
        </w:tc>
        <w:tc>
          <w:tcPr>
            <w:tcW w:w="273" w:type="pct"/>
          </w:tcPr>
          <w:p w14:paraId="58D26E1A" w14:textId="4D90A9D2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45.9</w:t>
            </w:r>
          </w:p>
        </w:tc>
        <w:tc>
          <w:tcPr>
            <w:tcW w:w="437" w:type="pct"/>
          </w:tcPr>
          <w:p w14:paraId="06413710" w14:textId="3DD9171D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206</w:t>
            </w:r>
          </w:p>
        </w:tc>
        <w:tc>
          <w:tcPr>
            <w:tcW w:w="328" w:type="pct"/>
          </w:tcPr>
          <w:p w14:paraId="1BD6D3EF" w14:textId="69F4656B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5.53</w:t>
            </w:r>
          </w:p>
        </w:tc>
        <w:tc>
          <w:tcPr>
            <w:tcW w:w="274" w:type="pct"/>
          </w:tcPr>
          <w:p w14:paraId="5F848032" w14:textId="6E89309B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4.52</w:t>
            </w:r>
          </w:p>
        </w:tc>
        <w:tc>
          <w:tcPr>
            <w:tcW w:w="219" w:type="pct"/>
          </w:tcPr>
          <w:p w14:paraId="1B8D2E4D" w14:textId="210BDF5C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206</w:t>
            </w:r>
          </w:p>
        </w:tc>
        <w:tc>
          <w:tcPr>
            <w:tcW w:w="602" w:type="pct"/>
            <w:vAlign w:val="center"/>
          </w:tcPr>
          <w:p w14:paraId="18CF5AED" w14:textId="4A1408D6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5142D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</w:t>
            </w: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2,412)=1.17</w:t>
            </w:r>
          </w:p>
        </w:tc>
        <w:tc>
          <w:tcPr>
            <w:tcW w:w="331" w:type="pct"/>
          </w:tcPr>
          <w:p w14:paraId="64431458" w14:textId="46E783CE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.006</w:t>
            </w:r>
          </w:p>
        </w:tc>
        <w:tc>
          <w:tcPr>
            <w:tcW w:w="328" w:type="pct"/>
          </w:tcPr>
          <w:p w14:paraId="1235F579" w14:textId="123F158A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274" w:type="pct"/>
          </w:tcPr>
          <w:p w14:paraId="3B24BCEE" w14:textId="6B7D0A74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3.00</w:t>
            </w:r>
          </w:p>
        </w:tc>
        <w:tc>
          <w:tcPr>
            <w:tcW w:w="256" w:type="pct"/>
          </w:tcPr>
          <w:p w14:paraId="3B16F0F5" w14:textId="02636BA1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206</w:t>
            </w:r>
          </w:p>
        </w:tc>
        <w:tc>
          <w:tcPr>
            <w:tcW w:w="619" w:type="pct"/>
            <w:vAlign w:val="center"/>
          </w:tcPr>
          <w:p w14:paraId="1EA82C93" w14:textId="58E3D069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5142D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</w:t>
            </w: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2,413)=3.81</w:t>
            </w:r>
          </w:p>
        </w:tc>
        <w:tc>
          <w:tcPr>
            <w:tcW w:w="293" w:type="pct"/>
          </w:tcPr>
          <w:p w14:paraId="4484FB51" w14:textId="396EEDE8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.018</w:t>
            </w:r>
          </w:p>
        </w:tc>
      </w:tr>
      <w:tr w:rsidR="000659A8" w:rsidRPr="005142D7" w14:paraId="52C84F92" w14:textId="3CAA3302" w:rsidTr="005142D7">
        <w:tc>
          <w:tcPr>
            <w:tcW w:w="766" w:type="pct"/>
          </w:tcPr>
          <w:p w14:paraId="3C424A52" w14:textId="51091EB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 xml:space="preserve">Separated/Divorced/Widowed </w:t>
            </w:r>
          </w:p>
        </w:tc>
        <w:tc>
          <w:tcPr>
            <w:tcW w:w="273" w:type="pct"/>
          </w:tcPr>
          <w:p w14:paraId="562A0B9F" w14:textId="6B6BD22D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</w:p>
        </w:tc>
        <w:tc>
          <w:tcPr>
            <w:tcW w:w="437" w:type="pct"/>
          </w:tcPr>
          <w:p w14:paraId="4591E71F" w14:textId="2E025DC1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328" w:type="pct"/>
          </w:tcPr>
          <w:p w14:paraId="260CB8D1" w14:textId="01D60D09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4.80</w:t>
            </w:r>
          </w:p>
        </w:tc>
        <w:tc>
          <w:tcPr>
            <w:tcW w:w="274" w:type="pct"/>
          </w:tcPr>
          <w:p w14:paraId="4AFD6E06" w14:textId="59B5D399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3.11</w:t>
            </w:r>
          </w:p>
        </w:tc>
        <w:tc>
          <w:tcPr>
            <w:tcW w:w="219" w:type="pct"/>
          </w:tcPr>
          <w:p w14:paraId="511AEC89" w14:textId="7936EBB5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602" w:type="pct"/>
          </w:tcPr>
          <w:p w14:paraId="5A2D3CC8" w14:textId="7777777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1" w:type="pct"/>
          </w:tcPr>
          <w:p w14:paraId="7D1D9C15" w14:textId="7777777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" w:type="pct"/>
          </w:tcPr>
          <w:p w14:paraId="10F12FF8" w14:textId="2F79E07D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4" w:type="pct"/>
          </w:tcPr>
          <w:p w14:paraId="01A38646" w14:textId="64607D96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56" w:type="pct"/>
          </w:tcPr>
          <w:p w14:paraId="0FC9FBAA" w14:textId="0B70CE35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619" w:type="pct"/>
          </w:tcPr>
          <w:p w14:paraId="3052C05B" w14:textId="7777777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</w:tcPr>
          <w:p w14:paraId="6873B2BC" w14:textId="7777777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659A8" w:rsidRPr="005142D7" w14:paraId="28C96A87" w14:textId="399CBC6D" w:rsidTr="005142D7">
        <w:tc>
          <w:tcPr>
            <w:tcW w:w="766" w:type="pct"/>
          </w:tcPr>
          <w:p w14:paraId="69A17153" w14:textId="7777777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Married/Common-Law</w:t>
            </w:r>
          </w:p>
        </w:tc>
        <w:tc>
          <w:tcPr>
            <w:tcW w:w="273" w:type="pct"/>
          </w:tcPr>
          <w:p w14:paraId="71855C75" w14:textId="273A37DC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45.7</w:t>
            </w:r>
          </w:p>
        </w:tc>
        <w:tc>
          <w:tcPr>
            <w:tcW w:w="437" w:type="pct"/>
          </w:tcPr>
          <w:p w14:paraId="3C1C9990" w14:textId="55E6C6ED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205</w:t>
            </w:r>
          </w:p>
        </w:tc>
        <w:tc>
          <w:tcPr>
            <w:tcW w:w="328" w:type="pct"/>
          </w:tcPr>
          <w:p w14:paraId="2438F682" w14:textId="50DDB92B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6.16</w:t>
            </w:r>
          </w:p>
        </w:tc>
        <w:tc>
          <w:tcPr>
            <w:tcW w:w="274" w:type="pct"/>
          </w:tcPr>
          <w:p w14:paraId="053C80D2" w14:textId="61B60AEB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4.39</w:t>
            </w:r>
          </w:p>
        </w:tc>
        <w:tc>
          <w:tcPr>
            <w:tcW w:w="219" w:type="pct"/>
          </w:tcPr>
          <w:p w14:paraId="38559266" w14:textId="7772ABFA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204</w:t>
            </w:r>
          </w:p>
        </w:tc>
        <w:tc>
          <w:tcPr>
            <w:tcW w:w="602" w:type="pct"/>
          </w:tcPr>
          <w:p w14:paraId="4B2BC580" w14:textId="7777777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1" w:type="pct"/>
          </w:tcPr>
          <w:p w14:paraId="4F64479D" w14:textId="7777777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" w:type="pct"/>
          </w:tcPr>
          <w:p w14:paraId="45DE1D3C" w14:textId="66056502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  <w:tc>
          <w:tcPr>
            <w:tcW w:w="274" w:type="pct"/>
          </w:tcPr>
          <w:p w14:paraId="5FACABDC" w14:textId="48D3DC81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1.38</w:t>
            </w:r>
          </w:p>
        </w:tc>
        <w:tc>
          <w:tcPr>
            <w:tcW w:w="256" w:type="pct"/>
          </w:tcPr>
          <w:p w14:paraId="751459E4" w14:textId="7962D5B0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205</w:t>
            </w:r>
          </w:p>
        </w:tc>
        <w:tc>
          <w:tcPr>
            <w:tcW w:w="619" w:type="pct"/>
          </w:tcPr>
          <w:p w14:paraId="2854333B" w14:textId="7777777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</w:tcPr>
          <w:p w14:paraId="4CF56B2D" w14:textId="7777777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142D7" w:rsidRPr="005142D7" w14:paraId="21DF928C" w14:textId="5AB6C4FE" w:rsidTr="005142D7">
        <w:tc>
          <w:tcPr>
            <w:tcW w:w="5000" w:type="pct"/>
            <w:gridSpan w:val="13"/>
            <w:shd w:val="clear" w:color="auto" w:fill="E7E6E6" w:themeFill="background2"/>
          </w:tcPr>
          <w:p w14:paraId="30B034AB" w14:textId="36194F18" w:rsidR="005142D7" w:rsidRPr="005142D7" w:rsidRDefault="005142D7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vince of Residence</w:t>
            </w:r>
            <w:r w:rsidRPr="005142D7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4</w:t>
            </w:r>
          </w:p>
        </w:tc>
      </w:tr>
      <w:tr w:rsidR="000659A8" w:rsidRPr="005142D7" w14:paraId="4CEA92F6" w14:textId="72E14947" w:rsidTr="005142D7">
        <w:tc>
          <w:tcPr>
            <w:tcW w:w="766" w:type="pct"/>
          </w:tcPr>
          <w:p w14:paraId="1905DC74" w14:textId="77777777" w:rsidR="00A301A5" w:rsidRPr="005142D7" w:rsidRDefault="00A301A5" w:rsidP="00A301A5">
            <w:pPr>
              <w:ind w:left="34" w:hanging="34"/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Western Canada</w:t>
            </w:r>
          </w:p>
        </w:tc>
        <w:tc>
          <w:tcPr>
            <w:tcW w:w="273" w:type="pct"/>
          </w:tcPr>
          <w:p w14:paraId="10E70E95" w14:textId="505DC0CC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53.9</w:t>
            </w:r>
          </w:p>
        </w:tc>
        <w:tc>
          <w:tcPr>
            <w:tcW w:w="437" w:type="pct"/>
          </w:tcPr>
          <w:p w14:paraId="395A775F" w14:textId="415D27EB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242</w:t>
            </w:r>
          </w:p>
        </w:tc>
        <w:tc>
          <w:tcPr>
            <w:tcW w:w="328" w:type="pct"/>
          </w:tcPr>
          <w:p w14:paraId="0B2725B3" w14:textId="734292FD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6.17</w:t>
            </w:r>
          </w:p>
        </w:tc>
        <w:tc>
          <w:tcPr>
            <w:tcW w:w="274" w:type="pct"/>
          </w:tcPr>
          <w:p w14:paraId="5BEAAB39" w14:textId="358F5488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4.57</w:t>
            </w:r>
          </w:p>
        </w:tc>
        <w:tc>
          <w:tcPr>
            <w:tcW w:w="219" w:type="pct"/>
          </w:tcPr>
          <w:p w14:paraId="77DE0703" w14:textId="0621DB6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241</w:t>
            </w:r>
          </w:p>
        </w:tc>
        <w:tc>
          <w:tcPr>
            <w:tcW w:w="602" w:type="pct"/>
          </w:tcPr>
          <w:p w14:paraId="7371FBC4" w14:textId="00F682F9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5142D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</w:t>
            </w: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2,438)=2.55</w:t>
            </w:r>
          </w:p>
        </w:tc>
        <w:tc>
          <w:tcPr>
            <w:tcW w:w="331" w:type="pct"/>
          </w:tcPr>
          <w:p w14:paraId="568821E6" w14:textId="4C277B20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.012</w:t>
            </w:r>
          </w:p>
        </w:tc>
        <w:tc>
          <w:tcPr>
            <w:tcW w:w="328" w:type="pct"/>
          </w:tcPr>
          <w:p w14:paraId="1BBFE6C4" w14:textId="60D8D312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</w:tc>
        <w:tc>
          <w:tcPr>
            <w:tcW w:w="274" w:type="pct"/>
          </w:tcPr>
          <w:p w14:paraId="2CC70BB7" w14:textId="1E2108DB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2.63</w:t>
            </w:r>
          </w:p>
        </w:tc>
        <w:tc>
          <w:tcPr>
            <w:tcW w:w="256" w:type="pct"/>
          </w:tcPr>
          <w:p w14:paraId="2C04BD9A" w14:textId="1C34B316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242</w:t>
            </w:r>
          </w:p>
        </w:tc>
        <w:tc>
          <w:tcPr>
            <w:tcW w:w="619" w:type="pct"/>
          </w:tcPr>
          <w:p w14:paraId="59B6AC88" w14:textId="26154D6B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5142D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</w:t>
            </w: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2,440)=2.01</w:t>
            </w:r>
          </w:p>
        </w:tc>
        <w:tc>
          <w:tcPr>
            <w:tcW w:w="293" w:type="pct"/>
          </w:tcPr>
          <w:p w14:paraId="47C51BBC" w14:textId="7AE817E6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.010</w:t>
            </w:r>
          </w:p>
        </w:tc>
      </w:tr>
      <w:tr w:rsidR="000659A8" w:rsidRPr="005142D7" w14:paraId="2F171FF8" w14:textId="6FC5C759" w:rsidTr="005142D7">
        <w:tc>
          <w:tcPr>
            <w:tcW w:w="766" w:type="pct"/>
          </w:tcPr>
          <w:p w14:paraId="5E14D549" w14:textId="77777777" w:rsidR="00A301A5" w:rsidRPr="005142D7" w:rsidRDefault="00A301A5" w:rsidP="00A301A5">
            <w:pPr>
              <w:ind w:left="34" w:hanging="34"/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Eastern Canada</w:t>
            </w:r>
          </w:p>
        </w:tc>
        <w:tc>
          <w:tcPr>
            <w:tcW w:w="273" w:type="pct"/>
          </w:tcPr>
          <w:p w14:paraId="60473D44" w14:textId="4465E56F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32.1</w:t>
            </w:r>
          </w:p>
        </w:tc>
        <w:tc>
          <w:tcPr>
            <w:tcW w:w="437" w:type="pct"/>
          </w:tcPr>
          <w:p w14:paraId="1456F886" w14:textId="76585DCE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144</w:t>
            </w:r>
          </w:p>
        </w:tc>
        <w:tc>
          <w:tcPr>
            <w:tcW w:w="328" w:type="pct"/>
          </w:tcPr>
          <w:p w14:paraId="28063B30" w14:textId="731FC2E8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5.40</w:t>
            </w:r>
          </w:p>
        </w:tc>
        <w:tc>
          <w:tcPr>
            <w:tcW w:w="274" w:type="pct"/>
          </w:tcPr>
          <w:p w14:paraId="22D07A68" w14:textId="65DE9520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4.43</w:t>
            </w:r>
          </w:p>
        </w:tc>
        <w:tc>
          <w:tcPr>
            <w:tcW w:w="219" w:type="pct"/>
          </w:tcPr>
          <w:p w14:paraId="12195FFB" w14:textId="54B79B5F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143</w:t>
            </w:r>
          </w:p>
        </w:tc>
        <w:tc>
          <w:tcPr>
            <w:tcW w:w="602" w:type="pct"/>
          </w:tcPr>
          <w:p w14:paraId="5350FE90" w14:textId="7777777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1" w:type="pct"/>
          </w:tcPr>
          <w:p w14:paraId="10831686" w14:textId="7777777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" w:type="pct"/>
          </w:tcPr>
          <w:p w14:paraId="7283D4DB" w14:textId="7DB964B2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  <w:tc>
          <w:tcPr>
            <w:tcW w:w="274" w:type="pct"/>
          </w:tcPr>
          <w:p w14:paraId="40A82D70" w14:textId="02A38451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2.16</w:t>
            </w:r>
          </w:p>
        </w:tc>
        <w:tc>
          <w:tcPr>
            <w:tcW w:w="256" w:type="pct"/>
          </w:tcPr>
          <w:p w14:paraId="4689C9FF" w14:textId="6B193236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144</w:t>
            </w:r>
          </w:p>
        </w:tc>
        <w:tc>
          <w:tcPr>
            <w:tcW w:w="619" w:type="pct"/>
          </w:tcPr>
          <w:p w14:paraId="06A439F1" w14:textId="7777777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</w:tcPr>
          <w:p w14:paraId="117D8930" w14:textId="7777777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659A8" w:rsidRPr="005142D7" w14:paraId="2A0827A6" w14:textId="1804A0A0" w:rsidTr="005142D7">
        <w:tc>
          <w:tcPr>
            <w:tcW w:w="766" w:type="pct"/>
          </w:tcPr>
          <w:p w14:paraId="253228E3" w14:textId="77777777" w:rsidR="00A301A5" w:rsidRPr="005142D7" w:rsidRDefault="00A301A5" w:rsidP="00A301A5">
            <w:pPr>
              <w:ind w:left="34" w:hanging="34"/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Atlantic Canada</w:t>
            </w:r>
          </w:p>
        </w:tc>
        <w:tc>
          <w:tcPr>
            <w:tcW w:w="273" w:type="pct"/>
          </w:tcPr>
          <w:p w14:paraId="1057645C" w14:textId="24EE945B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12.7</w:t>
            </w:r>
          </w:p>
        </w:tc>
        <w:tc>
          <w:tcPr>
            <w:tcW w:w="437" w:type="pct"/>
          </w:tcPr>
          <w:p w14:paraId="0CA406D3" w14:textId="166FAAAB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328" w:type="pct"/>
          </w:tcPr>
          <w:p w14:paraId="03B1D360" w14:textId="67F9B038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4.91</w:t>
            </w:r>
          </w:p>
        </w:tc>
        <w:tc>
          <w:tcPr>
            <w:tcW w:w="274" w:type="pct"/>
          </w:tcPr>
          <w:p w14:paraId="71B7CDD0" w14:textId="38D8906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3.81</w:t>
            </w:r>
          </w:p>
        </w:tc>
        <w:tc>
          <w:tcPr>
            <w:tcW w:w="219" w:type="pct"/>
          </w:tcPr>
          <w:p w14:paraId="5806B4F5" w14:textId="32F4BB0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602" w:type="pct"/>
          </w:tcPr>
          <w:p w14:paraId="4B340BC5" w14:textId="7777777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1" w:type="pct"/>
          </w:tcPr>
          <w:p w14:paraId="7C543882" w14:textId="7777777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" w:type="pct"/>
          </w:tcPr>
          <w:p w14:paraId="145905DB" w14:textId="6DAFCBF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274" w:type="pct"/>
          </w:tcPr>
          <w:p w14:paraId="5D68A25E" w14:textId="22FF6B25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256" w:type="pct"/>
          </w:tcPr>
          <w:p w14:paraId="364256C9" w14:textId="0EE40A3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619" w:type="pct"/>
          </w:tcPr>
          <w:p w14:paraId="36B8CD82" w14:textId="7777777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</w:tcPr>
          <w:p w14:paraId="0492D7B8" w14:textId="7777777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659A8" w:rsidRPr="005142D7" w14:paraId="7A1C720F" w14:textId="106A6D29" w:rsidTr="005142D7">
        <w:tc>
          <w:tcPr>
            <w:tcW w:w="766" w:type="pct"/>
          </w:tcPr>
          <w:p w14:paraId="15E5E1DA" w14:textId="77777777" w:rsidR="00A301A5" w:rsidRPr="005142D7" w:rsidRDefault="00A301A5" w:rsidP="00A301A5">
            <w:pPr>
              <w:ind w:left="34" w:hanging="34"/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Northern Territories</w:t>
            </w:r>
          </w:p>
        </w:tc>
        <w:tc>
          <w:tcPr>
            <w:tcW w:w="273" w:type="pct"/>
          </w:tcPr>
          <w:p w14:paraId="2F1613CE" w14:textId="7777777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</w:p>
        </w:tc>
        <w:tc>
          <w:tcPr>
            <w:tcW w:w="437" w:type="pct"/>
          </w:tcPr>
          <w:p w14:paraId="0B551D45" w14:textId="7F118CEA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</w:p>
        </w:tc>
        <w:tc>
          <w:tcPr>
            <w:tcW w:w="328" w:type="pct"/>
          </w:tcPr>
          <w:p w14:paraId="7D0294BB" w14:textId="0BA6714C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</w:p>
        </w:tc>
        <w:tc>
          <w:tcPr>
            <w:tcW w:w="274" w:type="pct"/>
          </w:tcPr>
          <w:p w14:paraId="740AA9EF" w14:textId="7777777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9" w:type="pct"/>
          </w:tcPr>
          <w:p w14:paraId="6710D466" w14:textId="335F8F56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</w:p>
        </w:tc>
        <w:tc>
          <w:tcPr>
            <w:tcW w:w="602" w:type="pct"/>
          </w:tcPr>
          <w:p w14:paraId="72233B9A" w14:textId="7777777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1" w:type="pct"/>
          </w:tcPr>
          <w:p w14:paraId="5D252360" w14:textId="7777777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" w:type="pct"/>
          </w:tcPr>
          <w:p w14:paraId="0BB140AC" w14:textId="4608DD78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</w:p>
        </w:tc>
        <w:tc>
          <w:tcPr>
            <w:tcW w:w="274" w:type="pct"/>
          </w:tcPr>
          <w:p w14:paraId="67D504FA" w14:textId="06B772C4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</w:p>
        </w:tc>
        <w:tc>
          <w:tcPr>
            <w:tcW w:w="256" w:type="pct"/>
          </w:tcPr>
          <w:p w14:paraId="2A0AC460" w14:textId="1229C771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</w:p>
        </w:tc>
        <w:tc>
          <w:tcPr>
            <w:tcW w:w="619" w:type="pct"/>
          </w:tcPr>
          <w:p w14:paraId="1C3A2FB6" w14:textId="7777777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</w:tcPr>
          <w:p w14:paraId="5DEA8407" w14:textId="7777777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659A8" w:rsidRPr="005142D7" w14:paraId="14155F46" w14:textId="13B1C1A9" w:rsidTr="005142D7">
        <w:tc>
          <w:tcPr>
            <w:tcW w:w="766" w:type="pct"/>
            <w:shd w:val="clear" w:color="auto" w:fill="E7E6E6" w:themeFill="background2"/>
          </w:tcPr>
          <w:p w14:paraId="483217BF" w14:textId="79B3657A" w:rsidR="00A301A5" w:rsidRPr="005142D7" w:rsidRDefault="00A301A5" w:rsidP="00A301A5">
            <w:pPr>
              <w:ind w:left="34" w:hanging="3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ducation</w:t>
            </w:r>
          </w:p>
        </w:tc>
        <w:tc>
          <w:tcPr>
            <w:tcW w:w="273" w:type="pct"/>
            <w:shd w:val="clear" w:color="auto" w:fill="E7E6E6" w:themeFill="background2"/>
          </w:tcPr>
          <w:p w14:paraId="44C5D07B" w14:textId="7777777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7" w:type="pct"/>
            <w:shd w:val="clear" w:color="auto" w:fill="E7E6E6" w:themeFill="background2"/>
          </w:tcPr>
          <w:p w14:paraId="7B832056" w14:textId="7777777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" w:type="pct"/>
            <w:shd w:val="clear" w:color="auto" w:fill="E7E6E6" w:themeFill="background2"/>
          </w:tcPr>
          <w:p w14:paraId="73DBCD35" w14:textId="4248BCE3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4" w:type="pct"/>
            <w:shd w:val="clear" w:color="auto" w:fill="E7E6E6" w:themeFill="background2"/>
          </w:tcPr>
          <w:p w14:paraId="7A32D4A1" w14:textId="7777777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9" w:type="pct"/>
            <w:shd w:val="clear" w:color="auto" w:fill="E7E6E6" w:themeFill="background2"/>
          </w:tcPr>
          <w:p w14:paraId="525C51E1" w14:textId="7714F61E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2" w:type="pct"/>
            <w:shd w:val="clear" w:color="auto" w:fill="E7E6E6" w:themeFill="background2"/>
          </w:tcPr>
          <w:p w14:paraId="657EE679" w14:textId="7777777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1" w:type="pct"/>
            <w:shd w:val="clear" w:color="auto" w:fill="E7E6E6" w:themeFill="background2"/>
          </w:tcPr>
          <w:p w14:paraId="6F7E0B7B" w14:textId="7777777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" w:type="pct"/>
            <w:shd w:val="clear" w:color="auto" w:fill="E7E6E6" w:themeFill="background2"/>
          </w:tcPr>
          <w:p w14:paraId="3ABE06AC" w14:textId="52284F7B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4" w:type="pct"/>
            <w:shd w:val="clear" w:color="auto" w:fill="E7E6E6" w:themeFill="background2"/>
          </w:tcPr>
          <w:p w14:paraId="4EB67B2E" w14:textId="7777777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6" w:type="pct"/>
            <w:shd w:val="clear" w:color="auto" w:fill="E7E6E6" w:themeFill="background2"/>
          </w:tcPr>
          <w:p w14:paraId="2712B779" w14:textId="7641A07B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9" w:type="pct"/>
            <w:shd w:val="clear" w:color="auto" w:fill="E7E6E6" w:themeFill="background2"/>
          </w:tcPr>
          <w:p w14:paraId="4D7DF157" w14:textId="7777777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  <w:shd w:val="clear" w:color="auto" w:fill="E7E6E6" w:themeFill="background2"/>
          </w:tcPr>
          <w:p w14:paraId="255F30FC" w14:textId="7777777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659A8" w:rsidRPr="005142D7" w14:paraId="0E68302E" w14:textId="4FE6FD0D" w:rsidTr="005142D7">
        <w:tc>
          <w:tcPr>
            <w:tcW w:w="766" w:type="pct"/>
          </w:tcPr>
          <w:p w14:paraId="12F4AA65" w14:textId="77777777" w:rsidR="00A301A5" w:rsidRPr="005142D7" w:rsidRDefault="00A301A5" w:rsidP="00A301A5">
            <w:pPr>
              <w:ind w:left="34" w:hanging="34"/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High school graduate or less</w:t>
            </w:r>
          </w:p>
        </w:tc>
        <w:tc>
          <w:tcPr>
            <w:tcW w:w="273" w:type="pct"/>
          </w:tcPr>
          <w:p w14:paraId="4F398D60" w14:textId="27E4B285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9.8</w:t>
            </w:r>
          </w:p>
        </w:tc>
        <w:tc>
          <w:tcPr>
            <w:tcW w:w="437" w:type="pct"/>
          </w:tcPr>
          <w:p w14:paraId="71A956BB" w14:textId="15415625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328" w:type="pct"/>
          </w:tcPr>
          <w:p w14:paraId="6DF18DEA" w14:textId="48939844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5.60</w:t>
            </w:r>
          </w:p>
        </w:tc>
        <w:tc>
          <w:tcPr>
            <w:tcW w:w="274" w:type="pct"/>
          </w:tcPr>
          <w:p w14:paraId="20575A76" w14:textId="10564D23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4.44</w:t>
            </w:r>
          </w:p>
        </w:tc>
        <w:tc>
          <w:tcPr>
            <w:tcW w:w="219" w:type="pct"/>
          </w:tcPr>
          <w:p w14:paraId="66DE3561" w14:textId="0B142EE2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602" w:type="pct"/>
          </w:tcPr>
          <w:p w14:paraId="0D88D5F6" w14:textId="4CBB5D4F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5142D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</w:t>
            </w: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2,424)=2.26</w:t>
            </w:r>
          </w:p>
        </w:tc>
        <w:tc>
          <w:tcPr>
            <w:tcW w:w="331" w:type="pct"/>
          </w:tcPr>
          <w:p w14:paraId="6A0111DE" w14:textId="5DE4C734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.011</w:t>
            </w:r>
          </w:p>
        </w:tc>
        <w:tc>
          <w:tcPr>
            <w:tcW w:w="328" w:type="pct"/>
          </w:tcPr>
          <w:p w14:paraId="75B2AF50" w14:textId="28D5FC1F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274" w:type="pct"/>
          </w:tcPr>
          <w:p w14:paraId="2AAE8ADD" w14:textId="2DC1B370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1.36</w:t>
            </w:r>
          </w:p>
        </w:tc>
        <w:tc>
          <w:tcPr>
            <w:tcW w:w="256" w:type="pct"/>
          </w:tcPr>
          <w:p w14:paraId="62FC9189" w14:textId="49A06E26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619" w:type="pct"/>
          </w:tcPr>
          <w:p w14:paraId="6CC19A30" w14:textId="1027BF83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5142D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</w:t>
            </w: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2,426)=1.62</w:t>
            </w:r>
          </w:p>
        </w:tc>
        <w:tc>
          <w:tcPr>
            <w:tcW w:w="293" w:type="pct"/>
          </w:tcPr>
          <w:p w14:paraId="6B86BCD4" w14:textId="16CBBB29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.007</w:t>
            </w:r>
          </w:p>
        </w:tc>
      </w:tr>
      <w:tr w:rsidR="000659A8" w:rsidRPr="005142D7" w14:paraId="4A6A21C1" w14:textId="2B06FA71" w:rsidTr="005142D7">
        <w:tc>
          <w:tcPr>
            <w:tcW w:w="766" w:type="pct"/>
          </w:tcPr>
          <w:p w14:paraId="4E0D0E68" w14:textId="5A84D8AF" w:rsidR="00A301A5" w:rsidRPr="005142D7" w:rsidRDefault="00A301A5" w:rsidP="00A301A5">
            <w:pPr>
              <w:ind w:left="34" w:hanging="34"/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Some post</w:t>
            </w:r>
            <w:r w:rsidR="005142D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secondary school</w:t>
            </w:r>
          </w:p>
        </w:tc>
        <w:tc>
          <w:tcPr>
            <w:tcW w:w="273" w:type="pct"/>
          </w:tcPr>
          <w:p w14:paraId="65EE8060" w14:textId="581416BE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43.9</w:t>
            </w:r>
          </w:p>
        </w:tc>
        <w:tc>
          <w:tcPr>
            <w:tcW w:w="437" w:type="pct"/>
          </w:tcPr>
          <w:p w14:paraId="79E8A022" w14:textId="3B63364C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197</w:t>
            </w:r>
          </w:p>
        </w:tc>
        <w:tc>
          <w:tcPr>
            <w:tcW w:w="328" w:type="pct"/>
          </w:tcPr>
          <w:p w14:paraId="09BFBF7D" w14:textId="15B2C6AD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6.31</w:t>
            </w:r>
          </w:p>
        </w:tc>
        <w:tc>
          <w:tcPr>
            <w:tcW w:w="274" w:type="pct"/>
          </w:tcPr>
          <w:p w14:paraId="02F04087" w14:textId="4CD41FF9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4.51</w:t>
            </w:r>
          </w:p>
        </w:tc>
        <w:tc>
          <w:tcPr>
            <w:tcW w:w="219" w:type="pct"/>
          </w:tcPr>
          <w:p w14:paraId="1C21E55F" w14:textId="523629D9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197</w:t>
            </w:r>
          </w:p>
        </w:tc>
        <w:tc>
          <w:tcPr>
            <w:tcW w:w="602" w:type="pct"/>
          </w:tcPr>
          <w:p w14:paraId="66EE6C45" w14:textId="7777777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1" w:type="pct"/>
          </w:tcPr>
          <w:p w14:paraId="0C3B2C96" w14:textId="7777777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" w:type="pct"/>
          </w:tcPr>
          <w:p w14:paraId="5B692183" w14:textId="785E1078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</w:p>
        </w:tc>
        <w:tc>
          <w:tcPr>
            <w:tcW w:w="274" w:type="pct"/>
          </w:tcPr>
          <w:p w14:paraId="1D7F08FB" w14:textId="1D39BB83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2.66</w:t>
            </w:r>
          </w:p>
        </w:tc>
        <w:tc>
          <w:tcPr>
            <w:tcW w:w="256" w:type="pct"/>
          </w:tcPr>
          <w:p w14:paraId="6B377AAD" w14:textId="0511F8B6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197</w:t>
            </w:r>
          </w:p>
        </w:tc>
        <w:tc>
          <w:tcPr>
            <w:tcW w:w="619" w:type="pct"/>
          </w:tcPr>
          <w:p w14:paraId="26FCB8C7" w14:textId="7777777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</w:tcPr>
          <w:p w14:paraId="45C28A68" w14:textId="7777777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659A8" w:rsidRPr="005142D7" w14:paraId="34AB3F8A" w14:textId="53448AF3" w:rsidTr="005142D7">
        <w:tc>
          <w:tcPr>
            <w:tcW w:w="766" w:type="pct"/>
          </w:tcPr>
          <w:p w14:paraId="649DB9F6" w14:textId="77777777" w:rsidR="00A301A5" w:rsidRPr="005142D7" w:rsidRDefault="00A301A5" w:rsidP="00A301A5">
            <w:pPr>
              <w:ind w:left="34" w:hanging="34"/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University degree/4-year college or higher</w:t>
            </w:r>
          </w:p>
        </w:tc>
        <w:tc>
          <w:tcPr>
            <w:tcW w:w="273" w:type="pct"/>
          </w:tcPr>
          <w:p w14:paraId="11F3EBD6" w14:textId="6A60B2D9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41.9</w:t>
            </w:r>
          </w:p>
        </w:tc>
        <w:tc>
          <w:tcPr>
            <w:tcW w:w="437" w:type="pct"/>
          </w:tcPr>
          <w:p w14:paraId="76F346C8" w14:textId="02F0EB9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188</w:t>
            </w:r>
          </w:p>
        </w:tc>
        <w:tc>
          <w:tcPr>
            <w:tcW w:w="328" w:type="pct"/>
          </w:tcPr>
          <w:p w14:paraId="55AB1F92" w14:textId="3FFA3825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5.35</w:t>
            </w:r>
          </w:p>
        </w:tc>
        <w:tc>
          <w:tcPr>
            <w:tcW w:w="274" w:type="pct"/>
          </w:tcPr>
          <w:p w14:paraId="48364B84" w14:textId="022D5D0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4.45</w:t>
            </w:r>
          </w:p>
        </w:tc>
        <w:tc>
          <w:tcPr>
            <w:tcW w:w="219" w:type="pct"/>
          </w:tcPr>
          <w:p w14:paraId="20E71209" w14:textId="55E83496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187</w:t>
            </w:r>
          </w:p>
        </w:tc>
        <w:tc>
          <w:tcPr>
            <w:tcW w:w="602" w:type="pct"/>
          </w:tcPr>
          <w:p w14:paraId="51DE0D18" w14:textId="7777777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1" w:type="pct"/>
          </w:tcPr>
          <w:p w14:paraId="4F003099" w14:textId="7777777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" w:type="pct"/>
          </w:tcPr>
          <w:p w14:paraId="5BABAF9F" w14:textId="568132A2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274" w:type="pct"/>
          </w:tcPr>
          <w:p w14:paraId="5D5D03CA" w14:textId="6B3D8BC2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2.20</w:t>
            </w:r>
          </w:p>
        </w:tc>
        <w:tc>
          <w:tcPr>
            <w:tcW w:w="256" w:type="pct"/>
          </w:tcPr>
          <w:p w14:paraId="647D441F" w14:textId="2D8834C4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188</w:t>
            </w:r>
          </w:p>
        </w:tc>
        <w:tc>
          <w:tcPr>
            <w:tcW w:w="619" w:type="pct"/>
          </w:tcPr>
          <w:p w14:paraId="463C8B16" w14:textId="7777777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</w:tcPr>
          <w:p w14:paraId="07937DF3" w14:textId="7777777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301A5" w:rsidRPr="005142D7" w14:paraId="002F18E7" w14:textId="153AA307" w:rsidTr="005142D7">
        <w:tc>
          <w:tcPr>
            <w:tcW w:w="5000" w:type="pct"/>
            <w:gridSpan w:val="13"/>
            <w:shd w:val="clear" w:color="auto" w:fill="E7E6E6" w:themeFill="background2"/>
          </w:tcPr>
          <w:p w14:paraId="058D124C" w14:textId="7B294268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evious PSP or Military Experience</w:t>
            </w:r>
          </w:p>
        </w:tc>
      </w:tr>
      <w:tr w:rsidR="000659A8" w:rsidRPr="005142D7" w14:paraId="3BE63C85" w14:textId="10039D6B" w:rsidTr="005142D7">
        <w:tc>
          <w:tcPr>
            <w:tcW w:w="766" w:type="pct"/>
          </w:tcPr>
          <w:p w14:paraId="29DB02E0" w14:textId="77777777" w:rsidR="00A301A5" w:rsidRPr="005142D7" w:rsidRDefault="00A301A5" w:rsidP="00A301A5">
            <w:pPr>
              <w:ind w:left="34" w:hanging="34"/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73" w:type="pct"/>
          </w:tcPr>
          <w:p w14:paraId="520A249E" w14:textId="5B0B8875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30.1</w:t>
            </w:r>
          </w:p>
        </w:tc>
        <w:tc>
          <w:tcPr>
            <w:tcW w:w="437" w:type="pct"/>
          </w:tcPr>
          <w:p w14:paraId="7282A480" w14:textId="5950D193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135</w:t>
            </w:r>
          </w:p>
        </w:tc>
        <w:tc>
          <w:tcPr>
            <w:tcW w:w="328" w:type="pct"/>
          </w:tcPr>
          <w:p w14:paraId="6A2B9012" w14:textId="0AB8CF26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7.35</w:t>
            </w:r>
          </w:p>
        </w:tc>
        <w:tc>
          <w:tcPr>
            <w:tcW w:w="274" w:type="pct"/>
          </w:tcPr>
          <w:p w14:paraId="58EB1584" w14:textId="16129470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4.54</w:t>
            </w:r>
          </w:p>
        </w:tc>
        <w:tc>
          <w:tcPr>
            <w:tcW w:w="219" w:type="pct"/>
          </w:tcPr>
          <w:p w14:paraId="2442F81B" w14:textId="72D4631C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133</w:t>
            </w:r>
          </w:p>
        </w:tc>
        <w:tc>
          <w:tcPr>
            <w:tcW w:w="602" w:type="pct"/>
          </w:tcPr>
          <w:p w14:paraId="3176C552" w14:textId="66446058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5142D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406)=4.90</w:t>
            </w:r>
          </w:p>
        </w:tc>
        <w:tc>
          <w:tcPr>
            <w:tcW w:w="331" w:type="pct"/>
          </w:tcPr>
          <w:p w14:paraId="4E9AEA32" w14:textId="3B82EDF6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0.516***</w:t>
            </w:r>
          </w:p>
        </w:tc>
        <w:tc>
          <w:tcPr>
            <w:tcW w:w="328" w:type="pct"/>
          </w:tcPr>
          <w:p w14:paraId="3834D70F" w14:textId="4EE26966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274" w:type="pct"/>
          </w:tcPr>
          <w:p w14:paraId="11A3CE7A" w14:textId="5096770D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2.13</w:t>
            </w:r>
          </w:p>
        </w:tc>
        <w:tc>
          <w:tcPr>
            <w:tcW w:w="256" w:type="pct"/>
          </w:tcPr>
          <w:p w14:paraId="5E2B3D94" w14:textId="37675139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135</w:t>
            </w:r>
          </w:p>
        </w:tc>
        <w:tc>
          <w:tcPr>
            <w:tcW w:w="619" w:type="pct"/>
          </w:tcPr>
          <w:p w14:paraId="53B65D43" w14:textId="18C021B1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5142D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409)=1.47</w:t>
            </w:r>
          </w:p>
        </w:tc>
        <w:tc>
          <w:tcPr>
            <w:tcW w:w="293" w:type="pct"/>
          </w:tcPr>
          <w:p w14:paraId="75BAC0FF" w14:textId="2357081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0.168</w:t>
            </w:r>
          </w:p>
        </w:tc>
      </w:tr>
      <w:tr w:rsidR="000659A8" w:rsidRPr="005142D7" w14:paraId="0C0E65E6" w14:textId="188B0082" w:rsidTr="005142D7">
        <w:tc>
          <w:tcPr>
            <w:tcW w:w="766" w:type="pct"/>
          </w:tcPr>
          <w:p w14:paraId="0AAC876C" w14:textId="77777777" w:rsidR="00A301A5" w:rsidRPr="005142D7" w:rsidRDefault="00A301A5" w:rsidP="00A301A5">
            <w:pPr>
              <w:ind w:left="34" w:hanging="34"/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73" w:type="pct"/>
          </w:tcPr>
          <w:p w14:paraId="17D3EA31" w14:textId="288C321B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61.2</w:t>
            </w:r>
          </w:p>
        </w:tc>
        <w:tc>
          <w:tcPr>
            <w:tcW w:w="437" w:type="pct"/>
          </w:tcPr>
          <w:p w14:paraId="7475C395" w14:textId="4E0CB7A8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275</w:t>
            </w:r>
          </w:p>
        </w:tc>
        <w:tc>
          <w:tcPr>
            <w:tcW w:w="328" w:type="pct"/>
          </w:tcPr>
          <w:p w14:paraId="37CC16DE" w14:textId="0807159D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5.08</w:t>
            </w:r>
          </w:p>
        </w:tc>
        <w:tc>
          <w:tcPr>
            <w:tcW w:w="274" w:type="pct"/>
          </w:tcPr>
          <w:p w14:paraId="5BC60BF7" w14:textId="04051BF6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4.31</w:t>
            </w:r>
          </w:p>
        </w:tc>
        <w:tc>
          <w:tcPr>
            <w:tcW w:w="219" w:type="pct"/>
          </w:tcPr>
          <w:p w14:paraId="2B961DEA" w14:textId="4DA55BF8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275</w:t>
            </w:r>
          </w:p>
        </w:tc>
        <w:tc>
          <w:tcPr>
            <w:tcW w:w="602" w:type="pct"/>
          </w:tcPr>
          <w:p w14:paraId="2E446082" w14:textId="7777777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1" w:type="pct"/>
          </w:tcPr>
          <w:p w14:paraId="23B0C0DB" w14:textId="7777777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" w:type="pct"/>
          </w:tcPr>
          <w:p w14:paraId="390656A0" w14:textId="7817C2B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274" w:type="pct"/>
          </w:tcPr>
          <w:p w14:paraId="0B557A48" w14:textId="3C9AC6CB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2.69</w:t>
            </w:r>
          </w:p>
        </w:tc>
        <w:tc>
          <w:tcPr>
            <w:tcW w:w="256" w:type="pct"/>
          </w:tcPr>
          <w:p w14:paraId="43360FF1" w14:textId="5434DED5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2D7">
              <w:rPr>
                <w:rFonts w:ascii="Times New Roman" w:hAnsi="Times New Roman" w:cs="Times New Roman"/>
                <w:sz w:val="22"/>
                <w:szCs w:val="22"/>
              </w:rPr>
              <w:t>275</w:t>
            </w:r>
          </w:p>
        </w:tc>
        <w:tc>
          <w:tcPr>
            <w:tcW w:w="619" w:type="pct"/>
          </w:tcPr>
          <w:p w14:paraId="16E0FD39" w14:textId="7777777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" w:type="pct"/>
          </w:tcPr>
          <w:p w14:paraId="279F3719" w14:textId="77777777" w:rsidR="00A301A5" w:rsidRPr="005142D7" w:rsidRDefault="00A301A5" w:rsidP="00A301A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4ECA8A8" w14:textId="2901CFB5" w:rsidR="002A4114" w:rsidRPr="001202EE" w:rsidRDefault="00BF2CDA" w:rsidP="0023142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bookmarkStart w:id="3" w:name="_Hlk138775739"/>
      <w:r w:rsidRPr="001202EE">
        <w:rPr>
          <w:rFonts w:ascii="Times New Roman" w:hAnsi="Times New Roman" w:cs="Times New Roman"/>
          <w:sz w:val="20"/>
          <w:szCs w:val="20"/>
        </w:rPr>
        <w:t xml:space="preserve">Notes: </w:t>
      </w:r>
      <w:r w:rsidRPr="001202EE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1202EE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1202EE">
        <w:rPr>
          <w:rFonts w:ascii="Times New Roman" w:hAnsi="Times New Roman" w:cs="Times New Roman"/>
          <w:sz w:val="20"/>
          <w:szCs w:val="20"/>
        </w:rPr>
        <w:t xml:space="preserve">&lt; .001 – Statistically significantly different. </w:t>
      </w:r>
      <w:bookmarkStart w:id="4" w:name="_Hlk136340442"/>
      <w:r w:rsidRPr="001202E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202EE">
        <w:rPr>
          <w:rFonts w:ascii="Times New Roman" w:hAnsi="Times New Roman" w:cs="Times New Roman"/>
          <w:sz w:val="20"/>
          <w:szCs w:val="20"/>
        </w:rPr>
        <w:t xml:space="preserve"> Participants at T1 were not required to answer all questions, therefore total percentages may not sum to 100% and </w:t>
      </w:r>
      <w:r w:rsidRPr="001202EE">
        <w:rPr>
          <w:rFonts w:ascii="Times New Roman" w:hAnsi="Times New Roman" w:cs="Times New Roman"/>
          <w:iCs/>
          <w:sz w:val="20"/>
          <w:szCs w:val="20"/>
        </w:rPr>
        <w:t>frequencies (</w:t>
      </w:r>
      <w:r w:rsidRPr="001202EE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1202EE">
        <w:rPr>
          <w:rFonts w:ascii="Times New Roman" w:hAnsi="Times New Roman" w:cs="Times New Roman"/>
          <w:iCs/>
          <w:sz w:val="20"/>
          <w:szCs w:val="20"/>
        </w:rPr>
        <w:t>)</w:t>
      </w:r>
      <w:r w:rsidRPr="001202EE">
        <w:rPr>
          <w:rFonts w:ascii="Times New Roman" w:hAnsi="Times New Roman" w:cs="Times New Roman"/>
          <w:sz w:val="20"/>
          <w:szCs w:val="20"/>
        </w:rPr>
        <w:t xml:space="preserve"> may not sum to 44</w:t>
      </w:r>
      <w:r w:rsidR="00F24C15" w:rsidRPr="001202EE">
        <w:rPr>
          <w:rFonts w:ascii="Times New Roman" w:hAnsi="Times New Roman" w:cs="Times New Roman"/>
          <w:sz w:val="20"/>
          <w:szCs w:val="20"/>
        </w:rPr>
        <w:t>9</w:t>
      </w:r>
      <w:r w:rsidRPr="001202EE">
        <w:rPr>
          <w:rFonts w:ascii="Times New Roman" w:hAnsi="Times New Roman" w:cs="Times New Roman"/>
          <w:sz w:val="20"/>
          <w:szCs w:val="20"/>
        </w:rPr>
        <w:t xml:space="preserve"> due to non-response. </w:t>
      </w:r>
      <w:r w:rsidRPr="001202EE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1202EE">
        <w:rPr>
          <w:rFonts w:ascii="Times New Roman" w:hAnsi="Times New Roman" w:cs="Times New Roman"/>
          <w:sz w:val="20"/>
          <w:szCs w:val="20"/>
        </w:rPr>
        <w:t xml:space="preserve">Based on responses to qualifying questions, not all participants at T2 were presented the </w:t>
      </w:r>
      <w:r w:rsidRPr="00791D6F">
        <w:rPr>
          <w:rFonts w:ascii="Times New Roman" w:hAnsi="Times New Roman" w:cs="Times New Roman"/>
          <w:sz w:val="20"/>
          <w:szCs w:val="20"/>
        </w:rPr>
        <w:t xml:space="preserve">Life Events Checklist for the DSM-5, therefore total percentages may not sum to 100% and ns may not sum to </w:t>
      </w:r>
      <w:r w:rsidR="008254E6" w:rsidRPr="00791D6F">
        <w:rPr>
          <w:rFonts w:ascii="Times New Roman" w:hAnsi="Times New Roman" w:cs="Times New Roman"/>
          <w:sz w:val="20"/>
          <w:szCs w:val="20"/>
        </w:rPr>
        <w:t>449</w:t>
      </w:r>
      <w:r w:rsidRPr="00791D6F">
        <w:rPr>
          <w:rFonts w:ascii="Times New Roman" w:hAnsi="Times New Roman" w:cs="Times New Roman"/>
          <w:sz w:val="20"/>
          <w:szCs w:val="20"/>
        </w:rPr>
        <w:t>.</w:t>
      </w:r>
      <w:r w:rsidR="00F80768" w:rsidRPr="00791D6F">
        <w:rPr>
          <w:rFonts w:ascii="Times New Roman" w:hAnsi="Times New Roman" w:cs="Times New Roman"/>
          <w:sz w:val="20"/>
          <w:szCs w:val="20"/>
        </w:rPr>
        <w:t xml:space="preserve"> </w:t>
      </w:r>
      <w:r w:rsidR="00F80768" w:rsidRPr="00791D6F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F80768" w:rsidRPr="00791D6F">
        <w:rPr>
          <w:rFonts w:ascii="Times New Roman" w:hAnsi="Times New Roman" w:cs="Times New Roman"/>
          <w:sz w:val="20"/>
          <w:szCs w:val="20"/>
        </w:rPr>
        <w:t xml:space="preserve"> Th</w:t>
      </w:r>
      <w:r w:rsidR="00F80768" w:rsidRPr="00791D6F">
        <w:rPr>
          <w:rFonts w:ascii="Times New Roman" w:hAnsi="Times New Roman" w:cs="Times New Roman"/>
          <w:sz w:val="20"/>
          <w:szCs w:val="20"/>
          <w:lang w:val="en-CA"/>
        </w:rPr>
        <w:t xml:space="preserve">e test results comparing scores on mental disorder screening measures across categorical participant demographics; </w:t>
      </w:r>
      <w:proofErr w:type="gramStart"/>
      <w:r w:rsidR="00F80768" w:rsidRPr="00791D6F">
        <w:rPr>
          <w:rFonts w:ascii="Times New Roman" w:hAnsi="Times New Roman" w:cs="Times New Roman"/>
          <w:i/>
          <w:sz w:val="20"/>
          <w:szCs w:val="20"/>
          <w:lang w:val="en-CA"/>
        </w:rPr>
        <w:t>t</w:t>
      </w:r>
      <w:r w:rsidR="00F80768" w:rsidRPr="00791D6F">
        <w:rPr>
          <w:rFonts w:ascii="Times New Roman" w:hAnsi="Times New Roman" w:cs="Times New Roman"/>
          <w:sz w:val="20"/>
          <w:szCs w:val="20"/>
          <w:lang w:val="en-CA"/>
        </w:rPr>
        <w:t>(</w:t>
      </w:r>
      <w:proofErr w:type="gramEnd"/>
      <w:r w:rsidR="00F80768" w:rsidRPr="00791D6F">
        <w:rPr>
          <w:rFonts w:ascii="Times New Roman" w:hAnsi="Times New Roman" w:cs="Times New Roman"/>
          <w:sz w:val="20"/>
          <w:szCs w:val="20"/>
          <w:lang w:val="en-CA"/>
        </w:rPr>
        <w:t xml:space="preserve">degrees of freedom)=test statistic; </w:t>
      </w:r>
      <w:r w:rsidR="00F80768" w:rsidRPr="00791D6F">
        <w:rPr>
          <w:rFonts w:ascii="Times New Roman" w:hAnsi="Times New Roman" w:cs="Times New Roman"/>
          <w:i/>
          <w:sz w:val="20"/>
          <w:szCs w:val="20"/>
          <w:lang w:val="en-CA"/>
        </w:rPr>
        <w:t>F</w:t>
      </w:r>
      <w:r w:rsidR="00F80768" w:rsidRPr="00791D6F">
        <w:rPr>
          <w:rFonts w:ascii="Times New Roman" w:hAnsi="Times New Roman" w:cs="Times New Roman"/>
          <w:sz w:val="20"/>
          <w:szCs w:val="20"/>
          <w:lang w:val="en-CA"/>
        </w:rPr>
        <w:t>(numerator degrees of freedom, denominator degrees of freedom)=test statistic.</w:t>
      </w:r>
      <w:r w:rsidRPr="00791D6F">
        <w:rPr>
          <w:rFonts w:ascii="Times New Roman" w:hAnsi="Times New Roman" w:cs="Times New Roman"/>
          <w:sz w:val="20"/>
          <w:szCs w:val="20"/>
        </w:rPr>
        <w:t xml:space="preserve"> </w:t>
      </w:r>
      <w:r w:rsidR="00F80768" w:rsidRPr="00791D6F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1202EE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1202EE">
        <w:rPr>
          <w:rFonts w:ascii="Times New Roman" w:hAnsi="Times New Roman" w:cs="Times New Roman"/>
          <w:sz w:val="20"/>
          <w:szCs w:val="20"/>
        </w:rPr>
        <w:t xml:space="preserve">Gender Diverse includes Non-binary, Transgender, and Two-spirt categories. </w:t>
      </w:r>
      <w:r w:rsidRPr="001202EE">
        <w:rPr>
          <w:rFonts w:ascii="Times New Roman" w:hAnsi="Times New Roman" w:cs="Times New Roman"/>
          <w:sz w:val="20"/>
          <w:szCs w:val="20"/>
          <w:vertAlign w:val="superscript"/>
        </w:rPr>
        <w:t xml:space="preserve">4 </w:t>
      </w:r>
      <w:r w:rsidRPr="001202EE">
        <w:rPr>
          <w:rFonts w:ascii="Times New Roman" w:hAnsi="Times New Roman" w:cs="Times New Roman"/>
          <w:sz w:val="20"/>
          <w:szCs w:val="20"/>
        </w:rPr>
        <w:t xml:space="preserve">Western Canada = Alberta, British Columbia, Manitoba, Saskatchewan; Eastern Canada = Ontario, Quebec; Atlantic Canada = New Brunswick, Newfoundland and Labrador, Nova Scotia, Prince Edward Island; Northern Territories = Nunavut, Northwest Territories, Yukon. </w:t>
      </w:r>
      <w:bookmarkEnd w:id="4"/>
      <w:r w:rsidRPr="001202EE">
        <w:rPr>
          <w:rFonts w:ascii="Times New Roman" w:hAnsi="Times New Roman" w:cs="Times New Roman"/>
          <w:sz w:val="20"/>
          <w:szCs w:val="20"/>
        </w:rPr>
        <w:t xml:space="preserve">- = </w:t>
      </w:r>
      <w:r w:rsidRPr="001202EE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1202EE">
        <w:rPr>
          <w:rFonts w:ascii="Times New Roman" w:hAnsi="Times New Roman" w:cs="Times New Roman"/>
          <w:sz w:val="20"/>
          <w:szCs w:val="20"/>
        </w:rPr>
        <w:t xml:space="preserve"> = 0; ^ = Sample size between 1 and 4, so data not presented</w:t>
      </w:r>
      <w:bookmarkEnd w:id="3"/>
      <w:r w:rsidR="00231420" w:rsidRPr="001202EE">
        <w:rPr>
          <w:rFonts w:ascii="Times New Roman" w:hAnsi="Times New Roman" w:cs="Times New Roman"/>
          <w:sz w:val="20"/>
          <w:szCs w:val="20"/>
        </w:rPr>
        <w:t>.</w:t>
      </w:r>
    </w:p>
    <w:sectPr w:rsidR="002A4114" w:rsidRPr="001202EE" w:rsidSect="00D35B3B"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268056" w14:textId="77777777" w:rsidR="00822C2F" w:rsidRDefault="00822C2F" w:rsidP="00F5429E">
      <w:pPr>
        <w:spacing w:line="240" w:lineRule="auto"/>
      </w:pPr>
      <w:r>
        <w:separator/>
      </w:r>
    </w:p>
  </w:endnote>
  <w:endnote w:type="continuationSeparator" w:id="0">
    <w:p w14:paraId="5C355731" w14:textId="77777777" w:rsidR="00822C2F" w:rsidRDefault="00822C2F" w:rsidP="00F5429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83F80D" w14:textId="77777777" w:rsidR="00822C2F" w:rsidRDefault="00822C2F" w:rsidP="00F5429E">
      <w:pPr>
        <w:spacing w:line="240" w:lineRule="auto"/>
      </w:pPr>
      <w:r>
        <w:separator/>
      </w:r>
    </w:p>
  </w:footnote>
  <w:footnote w:type="continuationSeparator" w:id="0">
    <w:p w14:paraId="7370C1AD" w14:textId="77777777" w:rsidR="00822C2F" w:rsidRDefault="00822C2F" w:rsidP="00F5429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347761"/>
    <w:multiLevelType w:val="hybridMultilevel"/>
    <w:tmpl w:val="3F8406F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BC2274"/>
    <w:multiLevelType w:val="hybridMultilevel"/>
    <w:tmpl w:val="FFD41AA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DC2DE6"/>
    <w:multiLevelType w:val="hybridMultilevel"/>
    <w:tmpl w:val="214CA4E8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99494D"/>
    <w:multiLevelType w:val="hybridMultilevel"/>
    <w:tmpl w:val="6680A3F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740122"/>
    <w:multiLevelType w:val="hybridMultilevel"/>
    <w:tmpl w:val="14266FF4"/>
    <w:lvl w:ilvl="0" w:tplc="8DBE18A6">
      <w:numFmt w:val="bullet"/>
      <w:lvlText w:val="﷐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D80A77"/>
    <w:multiLevelType w:val="hybridMultilevel"/>
    <w:tmpl w:val="0E08BF70"/>
    <w:lvl w:ilvl="0" w:tplc="EA16DD52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AB17A7"/>
    <w:multiLevelType w:val="hybridMultilevel"/>
    <w:tmpl w:val="2864D6D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E721FB2"/>
    <w:multiLevelType w:val="hybridMultilevel"/>
    <w:tmpl w:val="6E66AD3E"/>
    <w:lvl w:ilvl="0" w:tplc="AB8CC6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5829385">
    <w:abstractNumId w:val="6"/>
  </w:num>
  <w:num w:numId="2" w16cid:durableId="1423527918">
    <w:abstractNumId w:val="0"/>
  </w:num>
  <w:num w:numId="3" w16cid:durableId="2111705399">
    <w:abstractNumId w:val="1"/>
  </w:num>
  <w:num w:numId="4" w16cid:durableId="855270956">
    <w:abstractNumId w:val="5"/>
  </w:num>
  <w:num w:numId="5" w16cid:durableId="862398254">
    <w:abstractNumId w:val="2"/>
  </w:num>
  <w:num w:numId="6" w16cid:durableId="1774394000">
    <w:abstractNumId w:val="3"/>
  </w:num>
  <w:num w:numId="7" w16cid:durableId="512836998">
    <w:abstractNumId w:val="7"/>
  </w:num>
  <w:num w:numId="8" w16cid:durableId="80177658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FBC"/>
    <w:rsid w:val="00021798"/>
    <w:rsid w:val="00045851"/>
    <w:rsid w:val="000659A8"/>
    <w:rsid w:val="00070D9A"/>
    <w:rsid w:val="000854BD"/>
    <w:rsid w:val="00085E81"/>
    <w:rsid w:val="000B4633"/>
    <w:rsid w:val="000C2422"/>
    <w:rsid w:val="000C2874"/>
    <w:rsid w:val="000D11EE"/>
    <w:rsid w:val="000D1AFB"/>
    <w:rsid w:val="000E3FE7"/>
    <w:rsid w:val="000E491E"/>
    <w:rsid w:val="001202EE"/>
    <w:rsid w:val="001863BC"/>
    <w:rsid w:val="001B0C67"/>
    <w:rsid w:val="001B1D85"/>
    <w:rsid w:val="001D4D35"/>
    <w:rsid w:val="001F6007"/>
    <w:rsid w:val="0020492D"/>
    <w:rsid w:val="00210ED3"/>
    <w:rsid w:val="00231420"/>
    <w:rsid w:val="00235252"/>
    <w:rsid w:val="002432AC"/>
    <w:rsid w:val="00243F71"/>
    <w:rsid w:val="00253820"/>
    <w:rsid w:val="00267AAA"/>
    <w:rsid w:val="00296E9D"/>
    <w:rsid w:val="002A4114"/>
    <w:rsid w:val="002D11F8"/>
    <w:rsid w:val="002D78E7"/>
    <w:rsid w:val="00324CF4"/>
    <w:rsid w:val="003257A4"/>
    <w:rsid w:val="0033156B"/>
    <w:rsid w:val="0034707C"/>
    <w:rsid w:val="00372ED1"/>
    <w:rsid w:val="0038059C"/>
    <w:rsid w:val="00384B17"/>
    <w:rsid w:val="00393F33"/>
    <w:rsid w:val="003B4656"/>
    <w:rsid w:val="003D6646"/>
    <w:rsid w:val="003F49FB"/>
    <w:rsid w:val="00424685"/>
    <w:rsid w:val="00456C31"/>
    <w:rsid w:val="0047441A"/>
    <w:rsid w:val="004752F5"/>
    <w:rsid w:val="0048131E"/>
    <w:rsid w:val="00481BD8"/>
    <w:rsid w:val="0048384D"/>
    <w:rsid w:val="004E10CE"/>
    <w:rsid w:val="004F1560"/>
    <w:rsid w:val="004F1FC5"/>
    <w:rsid w:val="004F2BC0"/>
    <w:rsid w:val="004F5761"/>
    <w:rsid w:val="004F57DE"/>
    <w:rsid w:val="00500D83"/>
    <w:rsid w:val="00503CDC"/>
    <w:rsid w:val="005142D7"/>
    <w:rsid w:val="005445E8"/>
    <w:rsid w:val="00544D19"/>
    <w:rsid w:val="0055451E"/>
    <w:rsid w:val="00565B59"/>
    <w:rsid w:val="005802D3"/>
    <w:rsid w:val="00596BAB"/>
    <w:rsid w:val="005B3DC6"/>
    <w:rsid w:val="005C0BC5"/>
    <w:rsid w:val="005D47E4"/>
    <w:rsid w:val="005F41A7"/>
    <w:rsid w:val="00603107"/>
    <w:rsid w:val="006168D2"/>
    <w:rsid w:val="00660A9C"/>
    <w:rsid w:val="006B0E22"/>
    <w:rsid w:val="006C1B2D"/>
    <w:rsid w:val="006F0E97"/>
    <w:rsid w:val="006F3694"/>
    <w:rsid w:val="007111DC"/>
    <w:rsid w:val="007126A2"/>
    <w:rsid w:val="00713A71"/>
    <w:rsid w:val="00740AB3"/>
    <w:rsid w:val="00742C9F"/>
    <w:rsid w:val="00751D87"/>
    <w:rsid w:val="00755183"/>
    <w:rsid w:val="00765DE2"/>
    <w:rsid w:val="00775CE4"/>
    <w:rsid w:val="00791D6F"/>
    <w:rsid w:val="007A38EA"/>
    <w:rsid w:val="007C60E7"/>
    <w:rsid w:val="007D1391"/>
    <w:rsid w:val="008124A2"/>
    <w:rsid w:val="00822C2F"/>
    <w:rsid w:val="008254E6"/>
    <w:rsid w:val="00852D7A"/>
    <w:rsid w:val="00881ECC"/>
    <w:rsid w:val="00892814"/>
    <w:rsid w:val="00892E92"/>
    <w:rsid w:val="008A0934"/>
    <w:rsid w:val="008A0F48"/>
    <w:rsid w:val="008A7254"/>
    <w:rsid w:val="008C3183"/>
    <w:rsid w:val="008C507D"/>
    <w:rsid w:val="008D1D80"/>
    <w:rsid w:val="0093197D"/>
    <w:rsid w:val="00951FDB"/>
    <w:rsid w:val="009A302F"/>
    <w:rsid w:val="009A7448"/>
    <w:rsid w:val="009B0FED"/>
    <w:rsid w:val="009B254C"/>
    <w:rsid w:val="009B7A15"/>
    <w:rsid w:val="009C3B50"/>
    <w:rsid w:val="009C622B"/>
    <w:rsid w:val="009D03AF"/>
    <w:rsid w:val="009D2431"/>
    <w:rsid w:val="009E4524"/>
    <w:rsid w:val="00A12533"/>
    <w:rsid w:val="00A301A5"/>
    <w:rsid w:val="00A53AD3"/>
    <w:rsid w:val="00A62AA4"/>
    <w:rsid w:val="00A966ED"/>
    <w:rsid w:val="00AA224C"/>
    <w:rsid w:val="00AB1041"/>
    <w:rsid w:val="00AD6406"/>
    <w:rsid w:val="00B341E2"/>
    <w:rsid w:val="00B4150C"/>
    <w:rsid w:val="00B423B6"/>
    <w:rsid w:val="00B60191"/>
    <w:rsid w:val="00B65EC0"/>
    <w:rsid w:val="00BA44BD"/>
    <w:rsid w:val="00BA6F70"/>
    <w:rsid w:val="00BB4383"/>
    <w:rsid w:val="00BE5BB7"/>
    <w:rsid w:val="00BE77A9"/>
    <w:rsid w:val="00BF12B6"/>
    <w:rsid w:val="00BF2CDA"/>
    <w:rsid w:val="00BF3FBC"/>
    <w:rsid w:val="00BF595E"/>
    <w:rsid w:val="00C1588C"/>
    <w:rsid w:val="00C56BB6"/>
    <w:rsid w:val="00C631BA"/>
    <w:rsid w:val="00C77366"/>
    <w:rsid w:val="00C941F8"/>
    <w:rsid w:val="00C96795"/>
    <w:rsid w:val="00CB5F02"/>
    <w:rsid w:val="00CC13CC"/>
    <w:rsid w:val="00CD059F"/>
    <w:rsid w:val="00CE1982"/>
    <w:rsid w:val="00D02DBB"/>
    <w:rsid w:val="00D0602D"/>
    <w:rsid w:val="00D35B3B"/>
    <w:rsid w:val="00D36A4A"/>
    <w:rsid w:val="00D55AE8"/>
    <w:rsid w:val="00D82717"/>
    <w:rsid w:val="00D87F0B"/>
    <w:rsid w:val="00D9258B"/>
    <w:rsid w:val="00DA08E4"/>
    <w:rsid w:val="00DB2490"/>
    <w:rsid w:val="00DE346B"/>
    <w:rsid w:val="00DF2E3E"/>
    <w:rsid w:val="00E301F9"/>
    <w:rsid w:val="00E40327"/>
    <w:rsid w:val="00E40A2C"/>
    <w:rsid w:val="00E41F36"/>
    <w:rsid w:val="00E4472D"/>
    <w:rsid w:val="00E66E05"/>
    <w:rsid w:val="00E673B7"/>
    <w:rsid w:val="00EA45B1"/>
    <w:rsid w:val="00EB1365"/>
    <w:rsid w:val="00F0171A"/>
    <w:rsid w:val="00F0481F"/>
    <w:rsid w:val="00F05BAB"/>
    <w:rsid w:val="00F22588"/>
    <w:rsid w:val="00F24C15"/>
    <w:rsid w:val="00F25D5C"/>
    <w:rsid w:val="00F4094E"/>
    <w:rsid w:val="00F5429E"/>
    <w:rsid w:val="00F57136"/>
    <w:rsid w:val="00F614B1"/>
    <w:rsid w:val="00F62C00"/>
    <w:rsid w:val="00F66416"/>
    <w:rsid w:val="00F80768"/>
    <w:rsid w:val="00F85DFE"/>
    <w:rsid w:val="00F95A40"/>
    <w:rsid w:val="00FA58E7"/>
    <w:rsid w:val="00FC0C87"/>
    <w:rsid w:val="00FC4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7C9D6"/>
  <w15:chartTrackingRefBased/>
  <w15:docId w15:val="{40F57DE7-D84F-43D7-A5E2-DA4F64B73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F3FBC"/>
    <w:pPr>
      <w:spacing w:after="0" w:line="276" w:lineRule="auto"/>
    </w:pPr>
    <w:rPr>
      <w:rFonts w:ascii="Arial" w:eastAsia="Arial" w:hAnsi="Arial" w:cs="Arial"/>
      <w:kern w:val="0"/>
      <w:lang w:val="en"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VHeadings">
    <w:name w:val="CV Headings"/>
    <w:basedOn w:val="Normal"/>
    <w:link w:val="CVHeadingsChar"/>
    <w:qFormat/>
    <w:rsid w:val="00BF3FBC"/>
    <w:pPr>
      <w:pBdr>
        <w:top w:val="single" w:sz="4" w:space="1" w:color="auto"/>
      </w:pBdr>
      <w:autoSpaceDE w:val="0"/>
      <w:autoSpaceDN w:val="0"/>
      <w:adjustRightInd w:val="0"/>
      <w:spacing w:line="240" w:lineRule="auto"/>
    </w:pPr>
    <w:rPr>
      <w:rFonts w:asciiTheme="minorHAnsi" w:eastAsiaTheme="minorHAnsi" w:hAnsiTheme="minorHAnsi" w:cstheme="minorBidi"/>
      <w:b/>
      <w:color w:val="000000"/>
      <w:sz w:val="24"/>
      <w:szCs w:val="23"/>
      <w:lang w:val="en-CA" w:eastAsia="en-US"/>
    </w:rPr>
  </w:style>
  <w:style w:type="character" w:customStyle="1" w:styleId="CVHeadingsChar">
    <w:name w:val="CV Headings Char"/>
    <w:basedOn w:val="DefaultParagraphFont"/>
    <w:link w:val="CVHeadings"/>
    <w:rsid w:val="00BF3FBC"/>
    <w:rPr>
      <w:b/>
      <w:color w:val="000000"/>
      <w:kern w:val="0"/>
      <w:sz w:val="24"/>
      <w:szCs w:val="23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FBC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3FBC"/>
    <w:pPr>
      <w:spacing w:line="240" w:lineRule="auto"/>
    </w:pPr>
    <w:rPr>
      <w:rFonts w:ascii="Segoe UI" w:eastAsiaTheme="minorHAnsi" w:hAnsi="Segoe UI" w:cs="Segoe UI"/>
      <w:kern w:val="2"/>
      <w:sz w:val="18"/>
      <w:szCs w:val="18"/>
      <w:lang w:val="en-CA" w:eastAsia="en-US"/>
      <w14:ligatures w14:val="standardContextual"/>
    </w:rPr>
  </w:style>
  <w:style w:type="character" w:customStyle="1" w:styleId="BalloonTextChar1">
    <w:name w:val="Balloon Text Char1"/>
    <w:basedOn w:val="DefaultParagraphFont"/>
    <w:uiPriority w:val="99"/>
    <w:semiHidden/>
    <w:rsid w:val="00BF3FBC"/>
    <w:rPr>
      <w:rFonts w:ascii="Segoe UI" w:eastAsia="Arial" w:hAnsi="Segoe UI" w:cs="Segoe UI"/>
      <w:kern w:val="0"/>
      <w:sz w:val="18"/>
      <w:szCs w:val="18"/>
      <w:lang w:val="en" w:eastAsia="en-CA"/>
      <w14:ligatures w14:val="none"/>
    </w:rPr>
  </w:style>
  <w:style w:type="table" w:styleId="TableGrid">
    <w:name w:val="Table Grid"/>
    <w:basedOn w:val="TableNormal"/>
    <w:uiPriority w:val="39"/>
    <w:rsid w:val="00BF3FBC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BF3FBC"/>
    <w:pPr>
      <w:spacing w:line="240" w:lineRule="auto"/>
    </w:pPr>
    <w:rPr>
      <w:rFonts w:ascii="Times New Roman" w:eastAsia="Calibri" w:hAnsi="Times New Roman" w:cs="Times New Roman"/>
      <w:sz w:val="20"/>
      <w:szCs w:val="20"/>
      <w:lang w:val="en-CA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3FBC"/>
    <w:rPr>
      <w:rFonts w:ascii="Times New Roman" w:eastAsia="Calibri" w:hAnsi="Times New Roman" w:cs="Times New Roman"/>
      <w:kern w:val="0"/>
      <w:sz w:val="20"/>
      <w:szCs w:val="20"/>
      <w:lang w:eastAsia="ja-JP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3FBC"/>
    <w:rPr>
      <w:rFonts w:ascii="Times New Roman" w:eastAsia="Calibri" w:hAnsi="Times New Roman" w:cs="Times New Roman"/>
      <w:b/>
      <w:bCs/>
      <w:kern w:val="0"/>
      <w:sz w:val="20"/>
      <w:szCs w:val="20"/>
      <w:lang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3FBC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BF3FBC"/>
    <w:rPr>
      <w:rFonts w:ascii="Times New Roman" w:eastAsia="Calibri" w:hAnsi="Times New Roman" w:cs="Times New Roman"/>
      <w:b/>
      <w:bCs/>
      <w:kern w:val="0"/>
      <w:sz w:val="20"/>
      <w:szCs w:val="20"/>
      <w:lang w:eastAsia="ja-JP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F3FBC"/>
    <w:pPr>
      <w:tabs>
        <w:tab w:val="center" w:pos="4680"/>
        <w:tab w:val="right" w:pos="9360"/>
      </w:tabs>
      <w:spacing w:line="240" w:lineRule="auto"/>
    </w:pPr>
    <w:rPr>
      <w:rFonts w:ascii="Times New Roman" w:eastAsia="Calibri" w:hAnsi="Times New Roman" w:cs="Times New Roman"/>
      <w:sz w:val="20"/>
      <w:szCs w:val="20"/>
      <w:lang w:val="en-CA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BF3FBC"/>
    <w:rPr>
      <w:rFonts w:ascii="Times New Roman" w:eastAsia="Calibri" w:hAnsi="Times New Roman" w:cs="Times New Roman"/>
      <w:kern w:val="0"/>
      <w:sz w:val="20"/>
      <w:szCs w:val="20"/>
      <w:lang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F3FBC"/>
    <w:pPr>
      <w:tabs>
        <w:tab w:val="center" w:pos="4680"/>
        <w:tab w:val="right" w:pos="9360"/>
      </w:tabs>
      <w:spacing w:line="240" w:lineRule="auto"/>
    </w:pPr>
    <w:rPr>
      <w:rFonts w:ascii="Times New Roman" w:eastAsia="Calibri" w:hAnsi="Times New Roman" w:cs="Times New Roman"/>
      <w:sz w:val="20"/>
      <w:szCs w:val="20"/>
      <w:lang w:val="en-CA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BF3FBC"/>
    <w:rPr>
      <w:rFonts w:ascii="Times New Roman" w:eastAsia="Calibri" w:hAnsi="Times New Roman" w:cs="Times New Roman"/>
      <w:kern w:val="0"/>
      <w:sz w:val="20"/>
      <w:szCs w:val="20"/>
      <w:lang w:eastAsia="ja-JP"/>
      <w14:ligatures w14:val="none"/>
    </w:rPr>
  </w:style>
  <w:style w:type="character" w:styleId="Hyperlink">
    <w:name w:val="Hyperlink"/>
    <w:basedOn w:val="DefaultParagraphFont"/>
    <w:uiPriority w:val="99"/>
    <w:unhideWhenUsed/>
    <w:rsid w:val="00BF3FB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F3FBC"/>
    <w:pPr>
      <w:spacing w:line="480" w:lineRule="auto"/>
      <w:ind w:left="720"/>
      <w:contextualSpacing/>
    </w:pPr>
    <w:rPr>
      <w:rFonts w:asciiTheme="minorHAnsi" w:eastAsiaTheme="minorHAnsi" w:hAnsiTheme="minorHAnsi" w:cstheme="minorBidi"/>
      <w:lang w:val="en-CA"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F3FBC"/>
    <w:rPr>
      <w:rFonts w:ascii="Times New Roman" w:hAnsi="Times New Roman" w:cs="Times New Roman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F3FBC"/>
    <w:pPr>
      <w:spacing w:line="240" w:lineRule="auto"/>
    </w:pPr>
    <w:rPr>
      <w:rFonts w:ascii="Times New Roman" w:eastAsiaTheme="minorHAnsi" w:hAnsi="Times New Roman" w:cs="Times New Roman"/>
      <w:kern w:val="2"/>
      <w:sz w:val="24"/>
      <w:szCs w:val="24"/>
      <w:lang w:val="en-CA" w:eastAsia="en-US"/>
      <w14:ligatures w14:val="standardContextual"/>
    </w:rPr>
  </w:style>
  <w:style w:type="character" w:customStyle="1" w:styleId="DocumentMapChar1">
    <w:name w:val="Document Map Char1"/>
    <w:basedOn w:val="DefaultParagraphFont"/>
    <w:uiPriority w:val="99"/>
    <w:semiHidden/>
    <w:rsid w:val="00BF3FBC"/>
    <w:rPr>
      <w:rFonts w:ascii="Segoe UI" w:eastAsia="Arial" w:hAnsi="Segoe UI" w:cs="Segoe UI"/>
      <w:kern w:val="0"/>
      <w:sz w:val="16"/>
      <w:szCs w:val="16"/>
      <w:lang w:val="en" w:eastAsia="en-CA"/>
      <w14:ligatures w14:val="none"/>
    </w:rPr>
  </w:style>
  <w:style w:type="paragraph" w:customStyle="1" w:styleId="EndNoteBibliographyTitle">
    <w:name w:val="EndNote Bibliography Title"/>
    <w:basedOn w:val="Normal"/>
    <w:rsid w:val="00BF3FBC"/>
    <w:pPr>
      <w:spacing w:line="480" w:lineRule="auto"/>
      <w:jc w:val="center"/>
    </w:pPr>
    <w:rPr>
      <w:rFonts w:ascii="Calibri" w:eastAsiaTheme="minorHAnsi" w:hAnsi="Calibri" w:cs="Calibri"/>
      <w:lang w:val="en-US" w:eastAsia="en-US"/>
    </w:rPr>
  </w:style>
  <w:style w:type="paragraph" w:customStyle="1" w:styleId="EndNoteBibliography">
    <w:name w:val="EndNote Bibliography"/>
    <w:basedOn w:val="Normal"/>
    <w:rsid w:val="00BF3FBC"/>
    <w:pPr>
      <w:spacing w:line="240" w:lineRule="auto"/>
    </w:pPr>
    <w:rPr>
      <w:rFonts w:ascii="Calibri" w:eastAsiaTheme="minorHAnsi" w:hAnsi="Calibri" w:cs="Calibri"/>
      <w:lang w:val="en-US" w:eastAsia="en-US"/>
    </w:rPr>
  </w:style>
  <w:style w:type="paragraph" w:customStyle="1" w:styleId="p1">
    <w:name w:val="p1"/>
    <w:basedOn w:val="Normal"/>
    <w:rsid w:val="00BF3FBC"/>
    <w:pPr>
      <w:spacing w:line="240" w:lineRule="auto"/>
      <w:ind w:left="540" w:hanging="540"/>
    </w:pPr>
    <w:rPr>
      <w:rFonts w:ascii="Helvetica" w:eastAsiaTheme="minorHAnsi" w:hAnsi="Helvetica" w:cs="Times New Roman"/>
      <w:sz w:val="18"/>
      <w:szCs w:val="18"/>
      <w:lang w:val="en-US" w:eastAsia="en-US"/>
    </w:rPr>
  </w:style>
  <w:style w:type="character" w:customStyle="1" w:styleId="s1">
    <w:name w:val="s1"/>
    <w:basedOn w:val="DefaultParagraphFont"/>
    <w:rsid w:val="00BF3FBC"/>
    <w:rPr>
      <w:rFonts w:ascii="Helvetica" w:hAnsi="Helvetica" w:hint="default"/>
      <w:sz w:val="8"/>
      <w:szCs w:val="8"/>
    </w:rPr>
  </w:style>
  <w:style w:type="character" w:customStyle="1" w:styleId="apple-converted-space">
    <w:name w:val="apple-converted-space"/>
    <w:basedOn w:val="DefaultParagraphFont"/>
    <w:rsid w:val="00BF3FBC"/>
  </w:style>
  <w:style w:type="character" w:styleId="Emphasis">
    <w:name w:val="Emphasis"/>
    <w:basedOn w:val="DefaultParagraphFont"/>
    <w:uiPriority w:val="20"/>
    <w:qFormat/>
    <w:rsid w:val="00BF3FBC"/>
    <w:rPr>
      <w:i/>
      <w:iCs/>
    </w:rPr>
  </w:style>
  <w:style w:type="character" w:customStyle="1" w:styleId="UnresolvedMention1">
    <w:name w:val="Unresolved Mention1"/>
    <w:basedOn w:val="DefaultParagraphFont"/>
    <w:uiPriority w:val="99"/>
    <w:rsid w:val="00BF3FBC"/>
    <w:rPr>
      <w:color w:val="605E5C"/>
      <w:shd w:val="clear" w:color="auto" w:fill="E1DFDD"/>
    </w:rPr>
  </w:style>
  <w:style w:type="character" w:customStyle="1" w:styleId="ref-overlay">
    <w:name w:val="ref-overlay"/>
    <w:basedOn w:val="DefaultParagraphFont"/>
    <w:rsid w:val="00BF3FBC"/>
  </w:style>
  <w:style w:type="character" w:customStyle="1" w:styleId="hlfld-contribauthor">
    <w:name w:val="hlfld-contribauthor"/>
    <w:basedOn w:val="DefaultParagraphFont"/>
    <w:rsid w:val="00BF3FBC"/>
  </w:style>
  <w:style w:type="character" w:customStyle="1" w:styleId="nlmgiven-names">
    <w:name w:val="nlm_given-names"/>
    <w:basedOn w:val="DefaultParagraphFont"/>
    <w:rsid w:val="00BF3FBC"/>
  </w:style>
  <w:style w:type="character" w:customStyle="1" w:styleId="nlmyear">
    <w:name w:val="nlm_year"/>
    <w:basedOn w:val="DefaultParagraphFont"/>
    <w:rsid w:val="00BF3FBC"/>
  </w:style>
  <w:style w:type="character" w:customStyle="1" w:styleId="nlmarticle-title">
    <w:name w:val="nlm_article-title"/>
    <w:basedOn w:val="DefaultParagraphFont"/>
    <w:rsid w:val="00BF3FBC"/>
  </w:style>
  <w:style w:type="character" w:customStyle="1" w:styleId="nlmfpage">
    <w:name w:val="nlm_fpage"/>
    <w:basedOn w:val="DefaultParagraphFont"/>
    <w:rsid w:val="00BF3FBC"/>
  </w:style>
  <w:style w:type="character" w:customStyle="1" w:styleId="nlmlpage">
    <w:name w:val="nlm_lpage"/>
    <w:basedOn w:val="DefaultParagraphFont"/>
    <w:rsid w:val="00BF3FBC"/>
  </w:style>
  <w:style w:type="character" w:customStyle="1" w:styleId="nlmpub-id">
    <w:name w:val="nlm_pub-id"/>
    <w:basedOn w:val="DefaultParagraphFont"/>
    <w:rsid w:val="00BF3FBC"/>
  </w:style>
  <w:style w:type="character" w:customStyle="1" w:styleId="ref-links">
    <w:name w:val="ref-links"/>
    <w:basedOn w:val="DefaultParagraphFont"/>
    <w:rsid w:val="00BF3FBC"/>
  </w:style>
  <w:style w:type="character" w:customStyle="1" w:styleId="xlinks-container">
    <w:name w:val="xlinks-container"/>
    <w:basedOn w:val="DefaultParagraphFont"/>
    <w:rsid w:val="00BF3FBC"/>
  </w:style>
  <w:style w:type="character" w:customStyle="1" w:styleId="None">
    <w:name w:val="None"/>
    <w:rsid w:val="00BF3FBC"/>
  </w:style>
  <w:style w:type="paragraph" w:customStyle="1" w:styleId="Body">
    <w:name w:val="Body"/>
    <w:rsid w:val="00BF3FB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Caption">
    <w:name w:val="caption"/>
    <w:basedOn w:val="Normal"/>
    <w:next w:val="NoSpacing"/>
    <w:uiPriority w:val="35"/>
    <w:unhideWhenUsed/>
    <w:qFormat/>
    <w:rsid w:val="00BF3FBC"/>
    <w:pPr>
      <w:keepNext/>
      <w:spacing w:before="120" w:after="240" w:line="240" w:lineRule="auto"/>
    </w:pPr>
    <w:rPr>
      <w:rFonts w:ascii="Times New Roman" w:eastAsiaTheme="minorHAnsi" w:hAnsi="Times New Roman" w:cs="Times New Roman"/>
      <w:b/>
      <w:bCs/>
      <w:sz w:val="24"/>
      <w:szCs w:val="24"/>
      <w:lang w:val="en-US" w:eastAsia="en-US"/>
    </w:rPr>
  </w:style>
  <w:style w:type="paragraph" w:styleId="NoSpacing">
    <w:name w:val="No Spacing"/>
    <w:uiPriority w:val="1"/>
    <w:qFormat/>
    <w:rsid w:val="00BF3FBC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:lang w:eastAsia="ja-JP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F3FBC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F3FBC"/>
    <w:rPr>
      <w:rFonts w:ascii="Arial" w:eastAsia="Arial" w:hAnsi="Arial" w:cs="Arial"/>
      <w:kern w:val="0"/>
      <w:sz w:val="20"/>
      <w:szCs w:val="20"/>
      <w:lang w:val="en" w:eastAsia="en-CA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BF3FB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BF3FBC"/>
    <w:rPr>
      <w:sz w:val="16"/>
      <w:szCs w:val="16"/>
    </w:rPr>
  </w:style>
  <w:style w:type="paragraph" w:styleId="Revision">
    <w:name w:val="Revision"/>
    <w:hidden/>
    <w:uiPriority w:val="99"/>
    <w:semiHidden/>
    <w:rsid w:val="00BF3FBC"/>
    <w:pPr>
      <w:spacing w:after="0" w:line="240" w:lineRule="auto"/>
    </w:pPr>
    <w:rPr>
      <w:rFonts w:ascii="Arial" w:eastAsia="Arial" w:hAnsi="Arial" w:cs="Arial"/>
      <w:kern w:val="0"/>
      <w:lang w:val="en" w:eastAsia="en-CA"/>
      <w14:ligatures w14:val="none"/>
    </w:rPr>
  </w:style>
  <w:style w:type="paragraph" w:customStyle="1" w:styleId="LOT2">
    <w:name w:val="LOT2"/>
    <w:basedOn w:val="Normal"/>
    <w:qFormat/>
    <w:rsid w:val="00BF3FBC"/>
    <w:pPr>
      <w:spacing w:line="240" w:lineRule="auto"/>
    </w:pPr>
    <w:rPr>
      <w:rFonts w:ascii="Times New Roman" w:eastAsiaTheme="minorHAnsi" w:hAnsi="Times New Roman" w:cs="Times New Roman"/>
      <w:sz w:val="18"/>
      <w:szCs w:val="18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6</Words>
  <Characters>288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Andrews</dc:creator>
  <cp:keywords/>
  <dc:description/>
  <cp:lastModifiedBy>Katie Andrews</cp:lastModifiedBy>
  <cp:revision>2</cp:revision>
  <dcterms:created xsi:type="dcterms:W3CDTF">2024-12-13T01:49:00Z</dcterms:created>
  <dcterms:modified xsi:type="dcterms:W3CDTF">2024-12-13T01:49:00Z</dcterms:modified>
</cp:coreProperties>
</file>